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0EE9D" w14:textId="77777777" w:rsidR="00294C33" w:rsidRDefault="00294C33" w:rsidP="001C5C5D">
      <w:pPr>
        <w:spacing w:before="120" w:after="0" w:line="480" w:lineRule="auto"/>
        <w:jc w:val="center"/>
        <w:outlineLvl w:val="0"/>
        <w:rPr>
          <w:rFonts w:eastAsia="Calibri" w:cs="Calibri"/>
          <w:b/>
          <w:kern w:val="0"/>
          <w:szCs w:val="22"/>
          <w:shd w:val="clear" w:color="auto" w:fill="FFFFFF"/>
          <w:lang w:val="en-US"/>
          <w14:ligatures w14:val="none"/>
        </w:rPr>
      </w:pPr>
    </w:p>
    <w:p w14:paraId="4B0D749D" w14:textId="41C9DA85" w:rsidR="001C5C5D" w:rsidRPr="001C5C5D" w:rsidRDefault="001C5C5D" w:rsidP="001C5C5D">
      <w:pPr>
        <w:spacing w:before="120" w:after="0" w:line="480" w:lineRule="auto"/>
        <w:jc w:val="center"/>
        <w:outlineLvl w:val="0"/>
        <w:rPr>
          <w:rFonts w:eastAsia="Calibri" w:cs="Calibri"/>
          <w:b/>
          <w:kern w:val="0"/>
          <w:szCs w:val="22"/>
          <w:shd w:val="clear" w:color="auto" w:fill="FFFFFF"/>
          <w:lang w:val="en-US"/>
          <w14:ligatures w14:val="none"/>
        </w:rPr>
      </w:pPr>
      <w:r w:rsidRPr="001C5C5D">
        <w:rPr>
          <w:rFonts w:eastAsia="Calibri" w:cs="Calibri"/>
          <w:b/>
          <w:kern w:val="0"/>
          <w:szCs w:val="22"/>
          <w:shd w:val="clear" w:color="auto" w:fill="FFFFFF"/>
          <w:lang w:val="en-US"/>
          <w14:ligatures w14:val="none"/>
        </w:rPr>
        <w:t>Supplementary materials</w:t>
      </w:r>
    </w:p>
    <w:p w14:paraId="5E3F7669" w14:textId="0E381CCF" w:rsidR="001C5C5D" w:rsidRPr="001C5C5D" w:rsidRDefault="001C5C5D" w:rsidP="001C5C5D">
      <w:pPr>
        <w:spacing w:after="0" w:line="480" w:lineRule="auto"/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Table S1.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br/>
      </w: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  <w:r w:rsidR="00464728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>Additional questions posed in the research version of S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394"/>
        <w:gridCol w:w="4279"/>
      </w:tblGrid>
      <w:tr w:rsidR="00464728" w:rsidRPr="001C5C5D" w14:paraId="55515CD7" w14:textId="77777777" w:rsidTr="00464728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44A66E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3AE9002" w14:textId="367F35ED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Question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1AD76BDA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Response options</w:t>
            </w:r>
          </w:p>
        </w:tc>
      </w:tr>
      <w:tr w:rsidR="00464728" w:rsidRPr="001C5C5D" w14:paraId="1EF20E4D" w14:textId="77777777" w:rsidTr="00464728">
        <w:tc>
          <w:tcPr>
            <w:tcW w:w="709" w:type="dxa"/>
            <w:tcBorders>
              <w:top w:val="single" w:sz="4" w:space="0" w:color="auto"/>
            </w:tcBorders>
          </w:tcPr>
          <w:p w14:paraId="5E9DE460" w14:textId="77777777" w:rsidR="00464728" w:rsidRPr="001C5C5D" w:rsidRDefault="00464728" w:rsidP="00464728">
            <w:pPr>
              <w:numPr>
                <w:ilvl w:val="0"/>
                <w:numId w:val="1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D638B5C" w14:textId="69B1A1ED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was mainly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5EE6076F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Alone</w:t>
            </w:r>
          </w:p>
          <w:p w14:paraId="39B82450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With partner</w:t>
            </w:r>
          </w:p>
          <w:p w14:paraId="6855D59F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With family or friends</w:t>
            </w:r>
          </w:p>
          <w:p w14:paraId="3FF11652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With other people</w:t>
            </w:r>
          </w:p>
        </w:tc>
      </w:tr>
      <w:tr w:rsidR="00464728" w:rsidRPr="001C5C5D" w14:paraId="03134CE7" w14:textId="77777777" w:rsidTr="00464728">
        <w:tc>
          <w:tcPr>
            <w:tcW w:w="709" w:type="dxa"/>
          </w:tcPr>
          <w:p w14:paraId="7A20C188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471B5087" w14:textId="6A4F2A90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was mainly with</w:t>
            </w:r>
          </w:p>
        </w:tc>
        <w:tc>
          <w:tcPr>
            <w:tcW w:w="4279" w:type="dxa"/>
          </w:tcPr>
          <w:p w14:paraId="7DED197D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People with autism</w:t>
            </w:r>
          </w:p>
          <w:p w14:paraId="0BF7D76F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People without autism </w:t>
            </w:r>
          </w:p>
          <w:p w14:paraId="3E107D17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A mixture of people with and without autism </w:t>
            </w:r>
          </w:p>
          <w:p w14:paraId="199BA4F0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t applicable, because I was alone</w:t>
            </w:r>
          </w:p>
        </w:tc>
      </w:tr>
      <w:tr w:rsidR="00464728" w:rsidRPr="001C5C5D" w14:paraId="6A532DE4" w14:textId="77777777" w:rsidTr="00464728">
        <w:tc>
          <w:tcPr>
            <w:tcW w:w="709" w:type="dxa"/>
          </w:tcPr>
          <w:p w14:paraId="7B749D46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1679F8DC" w14:textId="55AD7BD6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was mainly</w:t>
            </w:r>
          </w:p>
        </w:tc>
        <w:tc>
          <w:tcPr>
            <w:tcW w:w="4279" w:type="dxa"/>
          </w:tcPr>
          <w:p w14:paraId="604CD994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At home </w:t>
            </w:r>
          </w:p>
          <w:p w14:paraId="7F43E272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t at home</w:t>
            </w:r>
          </w:p>
        </w:tc>
      </w:tr>
      <w:tr w:rsidR="00464728" w:rsidRPr="001C5C5D" w14:paraId="60B36747" w14:textId="77777777" w:rsidTr="00464728">
        <w:tc>
          <w:tcPr>
            <w:tcW w:w="709" w:type="dxa"/>
          </w:tcPr>
          <w:p w14:paraId="1A93D114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1414750C" w14:textId="43C29325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was mainly</w:t>
            </w:r>
          </w:p>
        </w:tc>
        <w:tc>
          <w:tcPr>
            <w:tcW w:w="4279" w:type="dxa"/>
          </w:tcPr>
          <w:p w14:paraId="6FDB1271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Inside </w:t>
            </w:r>
          </w:p>
          <w:p w14:paraId="425F6506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Outside</w:t>
            </w:r>
          </w:p>
        </w:tc>
      </w:tr>
      <w:tr w:rsidR="00464728" w:rsidRPr="001C5C5D" w14:paraId="7CF348CB" w14:textId="77777777" w:rsidTr="00464728">
        <w:tc>
          <w:tcPr>
            <w:tcW w:w="709" w:type="dxa"/>
          </w:tcPr>
          <w:p w14:paraId="35039269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5D8DEF4D" w14:textId="33C8AF8D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</w:t>
            </w:r>
            <w:r w:rsidRPr="001C5C5D">
              <w:rPr>
                <w:rFonts w:eastAsia="Calibri" w:cs="Arial"/>
                <w:sz w:val="14"/>
                <w:szCs w:val="14"/>
                <w:shd w:val="clear" w:color="auto" w:fill="FFFFFF"/>
              </w:rPr>
              <w:t xml:space="preserve">  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t>I was physically active</w:t>
            </w:r>
          </w:p>
        </w:tc>
        <w:tc>
          <w:tcPr>
            <w:tcW w:w="4279" w:type="dxa"/>
          </w:tcPr>
          <w:p w14:paraId="29223504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Yes, strongly </w:t>
            </w:r>
          </w:p>
          <w:p w14:paraId="20589E57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, a little</w:t>
            </w:r>
          </w:p>
          <w:p w14:paraId="02BF38D1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</w:t>
            </w:r>
          </w:p>
        </w:tc>
      </w:tr>
      <w:tr w:rsidR="00464728" w:rsidRPr="001C5C5D" w14:paraId="14ED6057" w14:textId="77777777" w:rsidTr="00464728">
        <w:tc>
          <w:tcPr>
            <w:tcW w:w="709" w:type="dxa"/>
          </w:tcPr>
          <w:p w14:paraId="5F64E518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1C3C8DA9" w14:textId="651485FB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</w:t>
            </w:r>
            <w:r w:rsidRPr="001C5C5D">
              <w:rPr>
                <w:rFonts w:eastAsia="Calibri" w:cs="Arial"/>
                <w:sz w:val="14"/>
                <w:szCs w:val="14"/>
                <w:shd w:val="clear" w:color="auto" w:fill="FFFFFF"/>
              </w:rPr>
              <w:t xml:space="preserve">  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t>I was engaged in my hobbies or interests</w:t>
            </w:r>
          </w:p>
        </w:tc>
        <w:tc>
          <w:tcPr>
            <w:tcW w:w="4279" w:type="dxa"/>
          </w:tcPr>
          <w:p w14:paraId="5A1344D0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Yes, strongly </w:t>
            </w:r>
          </w:p>
          <w:p w14:paraId="3043D726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, a little</w:t>
            </w:r>
          </w:p>
          <w:p w14:paraId="35A1A2C0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</w:t>
            </w:r>
          </w:p>
        </w:tc>
      </w:tr>
      <w:tr w:rsidR="00464728" w:rsidRPr="001C5C5D" w14:paraId="4F845654" w14:textId="77777777" w:rsidTr="00464728">
        <w:tc>
          <w:tcPr>
            <w:tcW w:w="709" w:type="dxa"/>
          </w:tcPr>
          <w:p w14:paraId="20D4852A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</w:tcPr>
          <w:p w14:paraId="7195B31C" w14:textId="3CB5ADAC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could completely be myself</w:t>
            </w:r>
            <w:r w:rsidRPr="001C5C5D">
              <w:rPr>
                <w:rFonts w:eastAsia="Calibri" w:cs="Arial"/>
                <w:sz w:val="14"/>
                <w:szCs w:val="14"/>
                <w:shd w:val="clear" w:color="auto" w:fill="FFFFFF"/>
              </w:rPr>
              <w:t> </w:t>
            </w:r>
          </w:p>
        </w:tc>
        <w:tc>
          <w:tcPr>
            <w:tcW w:w="4279" w:type="dxa"/>
          </w:tcPr>
          <w:p w14:paraId="17051A48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Yes, strongly </w:t>
            </w:r>
          </w:p>
          <w:p w14:paraId="39CDFF38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, a little</w:t>
            </w:r>
          </w:p>
          <w:p w14:paraId="2EC4D0A0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</w:t>
            </w:r>
          </w:p>
        </w:tc>
      </w:tr>
      <w:tr w:rsidR="00464728" w:rsidRPr="001C5C5D" w14:paraId="648453C6" w14:textId="77777777" w:rsidTr="00464728">
        <w:tc>
          <w:tcPr>
            <w:tcW w:w="709" w:type="dxa"/>
            <w:tcBorders>
              <w:bottom w:val="single" w:sz="4" w:space="0" w:color="auto"/>
            </w:tcBorders>
          </w:tcPr>
          <w:p w14:paraId="2D9C70C5" w14:textId="77777777" w:rsidR="00464728" w:rsidRPr="001C5C5D" w:rsidRDefault="00464728" w:rsidP="00464728">
            <w:pPr>
              <w:numPr>
                <w:ilvl w:val="0"/>
                <w:numId w:val="2"/>
              </w:num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2F0A3F1" w14:textId="14056265" w:rsidR="00464728" w:rsidRPr="001C5C5D" w:rsidRDefault="00464728" w:rsidP="00464728">
            <w:pPr>
              <w:spacing w:after="120"/>
              <w:contextualSpacing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 the past four hours, I was bored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04CE1CB6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Yes, strongly </w:t>
            </w:r>
          </w:p>
          <w:p w14:paraId="72302285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, a little</w:t>
            </w:r>
          </w:p>
          <w:p w14:paraId="3BA92F32" w14:textId="77777777" w:rsidR="00464728" w:rsidRPr="001C5C5D" w:rsidRDefault="00464728" w:rsidP="00464728">
            <w:pPr>
              <w:spacing w:after="120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</w:t>
            </w:r>
          </w:p>
        </w:tc>
      </w:tr>
    </w:tbl>
    <w:p w14:paraId="5647138D" w14:textId="54A88568" w:rsidR="001C5C5D" w:rsidRPr="001C5C5D" w:rsidRDefault="001C5C5D" w:rsidP="001C5C5D">
      <w:pPr>
        <w:spacing w:after="0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lastRenderedPageBreak/>
        <w:t xml:space="preserve">Note. </w:t>
      </w:r>
      <w:r w:rsidR="00464728" w:rsidRPr="00464728">
        <w:rPr>
          <w:rFonts w:eastAsia="Calibri" w:cs="Arial"/>
          <w:kern w:val="0"/>
          <w:szCs w:val="21"/>
          <w:shd w:val="clear" w:color="auto" w:fill="FFFFFF"/>
          <w14:ligatures w14:val="none"/>
        </w:rPr>
        <w:t>In the research version of the SAM application, participants were asked eight additional questions during each assessment. While this data is intended for a separate research project, it is included here because it was part of the version used by our study participants.</w:t>
      </w:r>
    </w:p>
    <w:p w14:paraId="7FC5FBC2" w14:textId="1E7B8212" w:rsidR="001C5C5D" w:rsidRPr="001C5C5D" w:rsidRDefault="001C5C5D" w:rsidP="001C5C5D">
      <w:pPr>
        <w:spacing w:after="0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Table S</w:t>
      </w:r>
      <w:r w:rsidR="00DB5C22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2</w:t>
      </w: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.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br/>
      </w: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>An overview of study – and  intervention completers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730"/>
        <w:gridCol w:w="1475"/>
        <w:gridCol w:w="2352"/>
        <w:gridCol w:w="1989"/>
      </w:tblGrid>
      <w:tr w:rsidR="001C5C5D" w:rsidRPr="001C5C5D" w14:paraId="289D4738" w14:textId="77777777" w:rsidTr="004801CB">
        <w:tc>
          <w:tcPr>
            <w:tcW w:w="1814" w:type="dxa"/>
            <w:tcBorders>
              <w:top w:val="single" w:sz="4" w:space="0" w:color="auto"/>
            </w:tcBorders>
          </w:tcPr>
          <w:p w14:paraId="69584520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7A60BC01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58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197B54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tervention completer</w:t>
            </w:r>
          </w:p>
        </w:tc>
      </w:tr>
      <w:tr w:rsidR="001C5C5D" w:rsidRPr="001C5C5D" w14:paraId="2A719D36" w14:textId="77777777" w:rsidTr="00B0035F">
        <w:tc>
          <w:tcPr>
            <w:tcW w:w="1814" w:type="dxa"/>
            <w:tcBorders>
              <w:bottom w:val="single" w:sz="4" w:space="0" w:color="auto"/>
            </w:tcBorders>
          </w:tcPr>
          <w:p w14:paraId="34C1F301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0F944808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69C0624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 n(%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6AA4657F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 n(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FD6B1D9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Total n(%)</w:t>
            </w:r>
          </w:p>
        </w:tc>
      </w:tr>
      <w:tr w:rsidR="001C5C5D" w:rsidRPr="001C5C5D" w14:paraId="221FAE4F" w14:textId="77777777" w:rsidTr="00B0035F"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63A8F01D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Study completer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7E05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i/>
                <w:iCs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Yes n(%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t>Intervention</w:t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br/>
              <w:t>Contro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ABF7ED4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33 (62.1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44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89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6F714BE7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46 (21.5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42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4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879C24B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79 (83.6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86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93</w:t>
            </w:r>
          </w:p>
        </w:tc>
      </w:tr>
      <w:tr w:rsidR="001C5C5D" w:rsidRPr="001C5C5D" w14:paraId="10D4CFA3" w14:textId="77777777" w:rsidTr="00B0035F">
        <w:tc>
          <w:tcPr>
            <w:tcW w:w="1814" w:type="dxa"/>
            <w:vMerge/>
          </w:tcPr>
          <w:p w14:paraId="346ED83A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A0682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No n(%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t>Intervention</w:t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br/>
              <w:t>Contro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D88701C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0 (4.7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1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9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0641B592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25 (11.7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25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0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21DF5BE3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35 (16.4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26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9</w:t>
            </w:r>
          </w:p>
        </w:tc>
      </w:tr>
      <w:tr w:rsidR="001C5C5D" w:rsidRPr="001C5C5D" w14:paraId="5EDA57B2" w14:textId="77777777" w:rsidTr="00B0035F">
        <w:tc>
          <w:tcPr>
            <w:tcW w:w="1814" w:type="dxa"/>
            <w:tcBorders>
              <w:bottom w:val="single" w:sz="4" w:space="0" w:color="auto"/>
            </w:tcBorders>
          </w:tcPr>
          <w:p w14:paraId="4F2E4E38" w14:textId="77777777" w:rsidR="001C5C5D" w:rsidRPr="001C5C5D" w:rsidRDefault="001C5C5D" w:rsidP="00B32EFE">
            <w:pPr>
              <w:spacing w:line="276" w:lineRule="auto"/>
              <w:rPr>
                <w:rFonts w:eastAsia="Calibri" w:cs="Arial"/>
                <w:szCs w:val="21"/>
                <w:shd w:val="clear" w:color="auto" w:fill="FFFFFF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A86A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i/>
                <w:iCs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Total  n(%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t>Intervention</w:t>
            </w:r>
            <w:r w:rsidRPr="001C5C5D">
              <w:rPr>
                <w:rFonts w:eastAsia="Calibri" w:cs="Arial"/>
                <w:i/>
                <w:iCs/>
                <w:szCs w:val="21"/>
                <w:shd w:val="clear" w:color="auto" w:fill="FFFFFF"/>
              </w:rPr>
              <w:br/>
              <w:t>Contro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8F8BDD4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43 (66.8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45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98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69974741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71 (33.2)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67</w:t>
            </w:r>
            <w:r w:rsidRPr="001C5C5D">
              <w:rPr>
                <w:rFonts w:eastAsia="Calibri" w:cs="Arial"/>
                <w:szCs w:val="21"/>
                <w:shd w:val="clear" w:color="auto" w:fill="FFFFFF"/>
              </w:rPr>
              <w:br/>
              <w:t>4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B956F43" w14:textId="77777777" w:rsidR="001C5C5D" w:rsidRPr="001C5C5D" w:rsidRDefault="001C5C5D" w:rsidP="00B32EFE">
            <w:pPr>
              <w:spacing w:line="276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214 (100.0)</w:t>
            </w:r>
          </w:p>
        </w:tc>
      </w:tr>
    </w:tbl>
    <w:p w14:paraId="362A11F1" w14:textId="0BE51FDC" w:rsidR="009B7D02" w:rsidRDefault="001C5C5D" w:rsidP="008629CC">
      <w:pPr>
        <w:spacing w:after="0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Note. 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Study completers are those participants who completed both the baseline and post-intervention assessment. Intervention completers are those participants in the intervention group who used SAM at least 39 times</w:t>
      </w:r>
      <w:r w:rsidR="00D95A06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(based on app data)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, and those in the control group who did not use the original SAM app during the intervention period</w:t>
      </w:r>
      <w:r w:rsidR="00D95A06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(based on self-report, since app data from the original app was not available)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. </w:t>
      </w:r>
    </w:p>
    <w:p w14:paraId="5CE03F66" w14:textId="77777777" w:rsidR="00DB5C22" w:rsidRPr="008629CC" w:rsidRDefault="00DB5C22" w:rsidP="008629CC">
      <w:pPr>
        <w:spacing w:after="0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</w:p>
    <w:p w14:paraId="578EB1DD" w14:textId="7D677D81" w:rsidR="008629CC" w:rsidRPr="001C5C5D" w:rsidRDefault="008629CC" w:rsidP="008629CC">
      <w:pPr>
        <w:spacing w:after="0" w:line="480" w:lineRule="auto"/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Table S</w:t>
      </w:r>
      <w:r w:rsidR="00DB5C22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3</w:t>
      </w: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 xml:space="preserve">. </w:t>
      </w:r>
    </w:p>
    <w:p w14:paraId="184A529D" w14:textId="77777777" w:rsidR="008629CC" w:rsidRPr="001C5C5D" w:rsidRDefault="008629CC" w:rsidP="008629CC">
      <w:pPr>
        <w:spacing w:after="0" w:line="480" w:lineRule="auto"/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>Other stress-related interventions used during 1-month intervention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2347"/>
        <w:gridCol w:w="2455"/>
        <w:gridCol w:w="977"/>
      </w:tblGrid>
      <w:tr w:rsidR="008629CC" w:rsidRPr="001C5C5D" w14:paraId="56D1C88D" w14:textId="77777777" w:rsidTr="00B57539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76501704" w14:textId="77777777" w:rsidR="008629CC" w:rsidRPr="001C5C5D" w:rsidRDefault="008629CC" w:rsidP="00B57539">
            <w:pPr>
              <w:spacing w:line="254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Type of stress-reducing interventio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E751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Intervention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9F9CD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Waitlist contro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EC30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Total</w:t>
            </w:r>
          </w:p>
        </w:tc>
      </w:tr>
      <w:tr w:rsidR="008629CC" w:rsidRPr="001C5C5D" w14:paraId="13F60726" w14:textId="77777777" w:rsidTr="00B57539">
        <w:tc>
          <w:tcPr>
            <w:tcW w:w="3293" w:type="dxa"/>
            <w:tcBorders>
              <w:top w:val="single" w:sz="4" w:space="0" w:color="auto"/>
            </w:tcBorders>
          </w:tcPr>
          <w:p w14:paraId="49079E44" w14:textId="77777777" w:rsidR="008629CC" w:rsidRPr="001C5C5D" w:rsidRDefault="008629CC" w:rsidP="00B57539">
            <w:pPr>
              <w:spacing w:line="254" w:lineRule="auto"/>
              <w:rPr>
                <w:rFonts w:eastAsia="Calibri" w:cs="Arial"/>
                <w:szCs w:val="21"/>
                <w:shd w:val="clear" w:color="auto" w:fill="FFFFFF"/>
                <w:lang w:val="nl-NL"/>
              </w:rPr>
            </w:pPr>
            <w:proofErr w:type="spellStart"/>
            <w:r w:rsidRPr="001C5C5D">
              <w:rPr>
                <w:rFonts w:eastAsia="Calibri" w:cs="Arial"/>
                <w:szCs w:val="21"/>
                <w:shd w:val="clear" w:color="auto" w:fill="FFFFFF"/>
                <w:lang w:val="nl-NL"/>
              </w:rPr>
              <w:t>Psychological</w:t>
            </w:r>
            <w:proofErr w:type="spellEnd"/>
            <w:r w:rsidRPr="001C5C5D">
              <w:rPr>
                <w:rFonts w:eastAsia="Calibri" w:cs="Arial"/>
                <w:szCs w:val="21"/>
                <w:shd w:val="clear" w:color="auto" w:fill="FFFFFF"/>
                <w:lang w:val="nl-NL"/>
              </w:rPr>
              <w:t xml:space="preserve"> support 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444F76C3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378BEB6F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DD3DDF0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23</w:t>
            </w:r>
          </w:p>
        </w:tc>
      </w:tr>
      <w:tr w:rsidR="008629CC" w:rsidRPr="001C5C5D" w14:paraId="46675510" w14:textId="77777777" w:rsidTr="00B57539">
        <w:tc>
          <w:tcPr>
            <w:tcW w:w="3293" w:type="dxa"/>
          </w:tcPr>
          <w:p w14:paraId="607CF0CE" w14:textId="77777777" w:rsidR="008629CC" w:rsidRPr="001C5C5D" w:rsidRDefault="008629CC" w:rsidP="00B57539">
            <w:pPr>
              <w:spacing w:line="254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 xml:space="preserve">Psychomotor &amp; Psychosomatic therapy &amp; Physical Exercise </w:t>
            </w:r>
          </w:p>
        </w:tc>
        <w:tc>
          <w:tcPr>
            <w:tcW w:w="2347" w:type="dxa"/>
          </w:tcPr>
          <w:p w14:paraId="21188971" w14:textId="77777777" w:rsidR="00BE123F" w:rsidRDefault="00BE123F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</w:p>
          <w:p w14:paraId="342EEAED" w14:textId="3BFE2D31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2455" w:type="dxa"/>
          </w:tcPr>
          <w:p w14:paraId="3069DD64" w14:textId="77777777" w:rsidR="00BE123F" w:rsidRDefault="00BE123F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</w:p>
          <w:p w14:paraId="06F742A5" w14:textId="455D8952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977" w:type="dxa"/>
          </w:tcPr>
          <w:p w14:paraId="219804B0" w14:textId="77777777" w:rsidR="00BE123F" w:rsidRDefault="00BE123F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</w:p>
          <w:p w14:paraId="56C45E6D" w14:textId="685F0D8F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5</w:t>
            </w:r>
          </w:p>
        </w:tc>
      </w:tr>
      <w:tr w:rsidR="008629CC" w:rsidRPr="001C5C5D" w14:paraId="05E4FF2A" w14:textId="77777777" w:rsidTr="00B57539">
        <w:tc>
          <w:tcPr>
            <w:tcW w:w="3293" w:type="dxa"/>
            <w:tcBorders>
              <w:bottom w:val="single" w:sz="4" w:space="0" w:color="auto"/>
            </w:tcBorders>
          </w:tcPr>
          <w:p w14:paraId="05371C03" w14:textId="77777777" w:rsidR="008629CC" w:rsidRPr="001C5C5D" w:rsidRDefault="008629CC" w:rsidP="00B57539">
            <w:pPr>
              <w:spacing w:line="254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Meditation-related approaches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E3A405C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2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0BC3D5C7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2ECEA4A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3</w:t>
            </w:r>
          </w:p>
        </w:tc>
      </w:tr>
      <w:tr w:rsidR="008629CC" w:rsidRPr="001C5C5D" w14:paraId="603EC01C" w14:textId="77777777" w:rsidTr="00B57539"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3D1D9F7C" w14:textId="77777777" w:rsidR="008629CC" w:rsidRPr="001C5C5D" w:rsidRDefault="008629CC" w:rsidP="00B57539">
            <w:pPr>
              <w:spacing w:line="254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Total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47C3ED9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6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D83ECC4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1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91EDE30" w14:textId="77777777" w:rsidR="008629CC" w:rsidRPr="001C5C5D" w:rsidRDefault="008629CC" w:rsidP="00B57539">
            <w:pPr>
              <w:spacing w:line="254" w:lineRule="auto"/>
              <w:jc w:val="center"/>
              <w:rPr>
                <w:rFonts w:eastAsia="Calibri" w:cs="Arial"/>
                <w:szCs w:val="21"/>
                <w:shd w:val="clear" w:color="auto" w:fill="FFFFFF"/>
              </w:rPr>
            </w:pPr>
            <w:r w:rsidRPr="001C5C5D">
              <w:rPr>
                <w:rFonts w:eastAsia="Calibri" w:cs="Arial"/>
                <w:szCs w:val="21"/>
                <w:shd w:val="clear" w:color="auto" w:fill="FFFFFF"/>
              </w:rPr>
              <w:t>31</w:t>
            </w:r>
          </w:p>
        </w:tc>
      </w:tr>
    </w:tbl>
    <w:p w14:paraId="625CE8DB" w14:textId="77777777" w:rsidR="008629CC" w:rsidRPr="001C5C5D" w:rsidRDefault="008629CC" w:rsidP="008629CC">
      <w:pPr>
        <w:spacing w:after="384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lastRenderedPageBreak/>
        <w:t xml:space="preserve">Note. </w:t>
      </w:r>
      <w:r w:rsidRPr="001C5C5D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Total number of interventions exceeds 25, since some participants received multiple interventions during the intervention period.</w:t>
      </w:r>
    </w:p>
    <w:p w14:paraId="4A22D42A" w14:textId="77777777" w:rsidR="005354CA" w:rsidRDefault="005354CA" w:rsidP="001B2E2D">
      <w:pPr>
        <w:spacing w:after="384" w:line="480" w:lineRule="auto"/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</w:pPr>
    </w:p>
    <w:p w14:paraId="6093336D" w14:textId="647D5255" w:rsidR="00DB5C22" w:rsidRDefault="00DB5C22" w:rsidP="00DB5C22">
      <w:pPr>
        <w:rPr>
          <w:rFonts w:cs="Calibri"/>
          <w:b/>
          <w:bCs/>
        </w:rPr>
      </w:pPr>
      <w:r w:rsidRPr="000B6283">
        <w:rPr>
          <w:rFonts w:cs="Calibri"/>
          <w:b/>
          <w:bCs/>
        </w:rPr>
        <w:t xml:space="preserve">Table </w:t>
      </w:r>
      <w:r>
        <w:rPr>
          <w:rFonts w:cs="Calibri"/>
          <w:b/>
          <w:bCs/>
        </w:rPr>
        <w:t>S4.</w:t>
      </w:r>
    </w:p>
    <w:p w14:paraId="0A28B88A" w14:textId="77777777" w:rsidR="00DB5C22" w:rsidRPr="005C5F38" w:rsidRDefault="00DB5C22" w:rsidP="00DB5C22">
      <w:pPr>
        <w:rPr>
          <w:rFonts w:cs="Calibri"/>
          <w:i/>
          <w:iCs/>
        </w:rPr>
      </w:pPr>
      <w:r>
        <w:rPr>
          <w:rFonts w:cs="Calibri"/>
          <w:i/>
          <w:iCs/>
        </w:rPr>
        <w:t>Self-reported app use and app use as collected through application data, congruences and discrepan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987"/>
        <w:gridCol w:w="1439"/>
      </w:tblGrid>
      <w:tr w:rsidR="00DB5C22" w:rsidRPr="009A354C" w14:paraId="3BC00FC0" w14:textId="77777777" w:rsidTr="00B57539">
        <w:trPr>
          <w:cantSplit/>
          <w:trHeight w:val="346"/>
        </w:trPr>
        <w:tc>
          <w:tcPr>
            <w:tcW w:w="9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3C34BD" w14:textId="77777777" w:rsidR="00DB5C22" w:rsidRPr="000B6283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(Likely) daily use of SAM</w:t>
            </w:r>
          </w:p>
        </w:tc>
      </w:tr>
      <w:tr w:rsidR="00DB5C22" w:rsidRPr="009A354C" w14:paraId="3C7CDD82" w14:textId="77777777" w:rsidTr="00B57539">
        <w:tc>
          <w:tcPr>
            <w:tcW w:w="6946" w:type="dxa"/>
            <w:tcBorders>
              <w:top w:val="single" w:sz="4" w:space="0" w:color="auto"/>
            </w:tcBorders>
          </w:tcPr>
          <w:p w14:paraId="52291177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DE78" w14:textId="77777777" w:rsidR="00DB5C22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6C14" w14:textId="77777777" w:rsidR="00DB5C22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%</w:t>
            </w:r>
          </w:p>
        </w:tc>
      </w:tr>
      <w:tr w:rsidR="00DB5C22" w:rsidRPr="009A354C" w14:paraId="58A02AF2" w14:textId="77777777" w:rsidTr="00B57539">
        <w:tc>
          <w:tcPr>
            <w:tcW w:w="6946" w:type="dxa"/>
          </w:tcPr>
          <w:p w14:paraId="1D4A9E71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 w:rsidRPr="009A354C">
              <w:rPr>
                <w:rFonts w:cs="Calibri"/>
              </w:rPr>
              <w:t>Self-reported daily use and app data suggests at least 39 times usage (congruence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2AD2333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4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572C46AC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36.6</w:t>
            </w:r>
          </w:p>
        </w:tc>
      </w:tr>
      <w:tr w:rsidR="00DB5C22" w:rsidRPr="009A354C" w14:paraId="00A4C492" w14:textId="77777777" w:rsidTr="00B57539">
        <w:tc>
          <w:tcPr>
            <w:tcW w:w="6946" w:type="dxa"/>
          </w:tcPr>
          <w:p w14:paraId="139C666D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 w:rsidRPr="009A354C">
              <w:rPr>
                <w:rFonts w:cs="Calibri"/>
              </w:rPr>
              <w:t>Self-reported daily use but app data suggests less than 39 times usage (discrepancy)</w:t>
            </w:r>
          </w:p>
        </w:tc>
        <w:tc>
          <w:tcPr>
            <w:tcW w:w="987" w:type="dxa"/>
            <w:vAlign w:val="center"/>
          </w:tcPr>
          <w:p w14:paraId="72121546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1439" w:type="dxa"/>
            <w:vAlign w:val="center"/>
          </w:tcPr>
          <w:p w14:paraId="3AC708AE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8.0</w:t>
            </w:r>
          </w:p>
        </w:tc>
      </w:tr>
      <w:tr w:rsidR="00DB5C22" w:rsidRPr="009A354C" w14:paraId="283D306C" w14:textId="77777777" w:rsidTr="00B57539">
        <w:tc>
          <w:tcPr>
            <w:tcW w:w="6946" w:type="dxa"/>
          </w:tcPr>
          <w:p w14:paraId="4C15C1D9" w14:textId="77777777" w:rsidR="00DB5C22" w:rsidRPr="009A354C" w:rsidRDefault="00DB5C22" w:rsidP="00B57539">
            <w:pPr>
              <w:spacing w:before="120" w:after="120"/>
              <w:rPr>
                <w:rFonts w:cs="Calibri"/>
                <w:lang w:val="en-NL"/>
              </w:rPr>
            </w:pPr>
            <w:r w:rsidRPr="009A354C">
              <w:rPr>
                <w:rFonts w:cs="Calibri"/>
              </w:rPr>
              <w:t>No self-reported daily usage but app data suggests at least 39 times usage (discrepancy)</w:t>
            </w:r>
          </w:p>
        </w:tc>
        <w:tc>
          <w:tcPr>
            <w:tcW w:w="987" w:type="dxa"/>
            <w:vAlign w:val="center"/>
          </w:tcPr>
          <w:p w14:paraId="79BA6D22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439" w:type="dxa"/>
            <w:vAlign w:val="center"/>
          </w:tcPr>
          <w:p w14:paraId="7FF9ABB5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</w:tr>
      <w:tr w:rsidR="00DB5C22" w:rsidRPr="009A354C" w14:paraId="6D326255" w14:textId="77777777" w:rsidTr="00B57539">
        <w:tc>
          <w:tcPr>
            <w:tcW w:w="6946" w:type="dxa"/>
            <w:tcBorders>
              <w:bottom w:val="single" w:sz="4" w:space="0" w:color="auto"/>
            </w:tcBorders>
          </w:tcPr>
          <w:p w14:paraId="4E7767D7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Likely daily use, but 1 missing variable to verif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5D77D51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6EF80F0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 w:rsidR="00DB5C22" w:rsidRPr="009A354C" w14:paraId="3ACB068B" w14:textId="77777777" w:rsidTr="00B57539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0F34D57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Total (likely) daily use of SA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E330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8772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50.9</w:t>
            </w:r>
          </w:p>
        </w:tc>
      </w:tr>
      <w:tr w:rsidR="00DB5C22" w:rsidRPr="009A354C" w14:paraId="7A8FDCF9" w14:textId="77777777" w:rsidTr="00B57539">
        <w:tc>
          <w:tcPr>
            <w:tcW w:w="9372" w:type="dxa"/>
            <w:gridSpan w:val="3"/>
            <w:tcBorders>
              <w:bottom w:val="single" w:sz="4" w:space="0" w:color="auto"/>
            </w:tcBorders>
          </w:tcPr>
          <w:p w14:paraId="19C6CC14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No (likely) daily use of SAM</w:t>
            </w:r>
          </w:p>
        </w:tc>
      </w:tr>
      <w:tr w:rsidR="00DB5C22" w:rsidRPr="009A354C" w14:paraId="7E0D41CB" w14:textId="77777777" w:rsidTr="00B57539">
        <w:tc>
          <w:tcPr>
            <w:tcW w:w="6946" w:type="dxa"/>
            <w:tcBorders>
              <w:top w:val="single" w:sz="4" w:space="0" w:color="auto"/>
            </w:tcBorders>
          </w:tcPr>
          <w:p w14:paraId="7C1D481F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 w:rsidRPr="009A354C">
              <w:rPr>
                <w:rFonts w:cs="Calibri"/>
                <w:lang w:val="en-NL"/>
              </w:rPr>
              <w:t>No self-reported daily use and app data suggests less than 39 times usage (congruence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A64BD48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55BE3BE9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15.2</w:t>
            </w:r>
          </w:p>
        </w:tc>
      </w:tr>
      <w:tr w:rsidR="00DB5C22" w:rsidRPr="009A354C" w14:paraId="0699544E" w14:textId="77777777" w:rsidTr="00B57539">
        <w:tc>
          <w:tcPr>
            <w:tcW w:w="6946" w:type="dxa"/>
            <w:tcBorders>
              <w:bottom w:val="single" w:sz="4" w:space="0" w:color="auto"/>
            </w:tcBorders>
          </w:tcPr>
          <w:p w14:paraId="5DA1F504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 w:rsidRPr="009A354C">
              <w:rPr>
                <w:rFonts w:cs="Calibri"/>
              </w:rPr>
              <w:t xml:space="preserve">Likely no daily use, </w:t>
            </w:r>
            <w:r>
              <w:rPr>
                <w:rFonts w:cs="Calibri"/>
              </w:rPr>
              <w:t xml:space="preserve">but </w:t>
            </w:r>
            <w:r w:rsidRPr="009A354C">
              <w:rPr>
                <w:rFonts w:cs="Calibri"/>
              </w:rPr>
              <w:t>missing data for one or both variabl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941866D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1CED39F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33.9</w:t>
            </w:r>
          </w:p>
        </w:tc>
      </w:tr>
      <w:tr w:rsidR="00DB5C22" w:rsidRPr="009A354C" w14:paraId="6A48F8F2" w14:textId="77777777" w:rsidTr="00B57539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343EA22" w14:textId="77777777" w:rsidR="00DB5C22" w:rsidRPr="009A354C" w:rsidRDefault="00DB5C22" w:rsidP="00B57539">
            <w:pPr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Total (likely) no daily use of SA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043A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5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F1CC" w14:textId="77777777" w:rsidR="00DB5C22" w:rsidRPr="009A354C" w:rsidRDefault="00DB5C22" w:rsidP="00B57539">
            <w:pPr>
              <w:spacing w:before="120" w:after="120"/>
              <w:jc w:val="center"/>
              <w:rPr>
                <w:rFonts w:cs="Calibri"/>
              </w:rPr>
            </w:pPr>
            <w:r>
              <w:rPr>
                <w:rFonts w:cs="Calibri"/>
              </w:rPr>
              <w:t>49.1</w:t>
            </w:r>
          </w:p>
        </w:tc>
      </w:tr>
    </w:tbl>
    <w:p w14:paraId="44F7C034" w14:textId="063FD20F" w:rsidR="00DB5C22" w:rsidRPr="00EF7ABE" w:rsidRDefault="00DB5C22" w:rsidP="00EA79D7">
      <w:pPr>
        <w:spacing w:line="480" w:lineRule="auto"/>
        <w:sectPr w:rsidR="00DB5C22" w:rsidRPr="00EF7ABE" w:rsidSect="001C5C5D">
          <w:headerReference w:type="default" r:id="rId7"/>
          <w:pgSz w:w="12240" w:h="15840"/>
          <w:pgMar w:top="1418" w:right="1429" w:bottom="1418" w:left="1429" w:header="720" w:footer="720" w:gutter="0"/>
          <w:cols w:space="720"/>
          <w:docGrid w:linePitch="360"/>
        </w:sectPr>
      </w:pPr>
      <w:r>
        <w:rPr>
          <w:i/>
          <w:iCs/>
        </w:rPr>
        <w:t>Note</w:t>
      </w:r>
      <w:r>
        <w:t xml:space="preserve">. </w:t>
      </w:r>
      <w:r w:rsidR="00EF7ABE">
        <w:t xml:space="preserve">Discrepancy </w:t>
      </w:r>
      <w:r w:rsidR="00EA79D7">
        <w:t xml:space="preserve">and congruence </w:t>
      </w:r>
      <w:r w:rsidR="00EF7ABE">
        <w:t>indicate</w:t>
      </w:r>
      <w:r w:rsidR="00EA79D7">
        <w:t xml:space="preserve"> </w:t>
      </w:r>
      <w:r w:rsidR="00EF7ABE">
        <w:t xml:space="preserve">a discrepancy </w:t>
      </w:r>
      <w:r w:rsidR="00EA79D7">
        <w:t xml:space="preserve">or congruence </w:t>
      </w:r>
      <w:r w:rsidR="00EF7ABE">
        <w:t>between self-reported daily use and daily use according to our pre-defined cut-off</w:t>
      </w:r>
      <w:r w:rsidR="00EA79D7">
        <w:t xml:space="preserve">. </w:t>
      </w:r>
      <w:r w:rsidR="00A334C1">
        <w:t>PP analyses were strictly based on</w:t>
      </w:r>
      <w:r w:rsidR="00197F76">
        <w:t xml:space="preserve"> app data.</w:t>
      </w:r>
    </w:p>
    <w:p w14:paraId="2F932D65" w14:textId="293214D3" w:rsidR="001E5C59" w:rsidRDefault="001B2E2D" w:rsidP="00877CF4">
      <w:pPr>
        <w:spacing w:after="0" w:line="480" w:lineRule="auto"/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lastRenderedPageBreak/>
        <w:t>Table S</w:t>
      </w:r>
      <w:r w:rsidR="00C575DE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5</w:t>
      </w: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 xml:space="preserve">. </w:t>
      </w: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br/>
      </w:r>
      <w:r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>Moderation analyses</w:t>
      </w:r>
      <w:r w:rsidR="009B7D02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 of main effect</w:t>
      </w:r>
    </w:p>
    <w:tbl>
      <w:tblPr>
        <w:tblStyle w:val="TableGrid"/>
        <w:tblW w:w="9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3720"/>
        <w:gridCol w:w="1276"/>
        <w:gridCol w:w="1134"/>
        <w:gridCol w:w="1134"/>
        <w:gridCol w:w="1160"/>
      </w:tblGrid>
      <w:tr w:rsidR="00937C6F" w:rsidRPr="00193DB3" w14:paraId="3A006F33" w14:textId="77777777" w:rsidTr="00905DF4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6B49FE2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0A66AB59" w14:textId="527CBB44" w:rsidR="0006504A" w:rsidRPr="00193DB3" w:rsidRDefault="00572706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C82DC1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901656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5B72E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5416D08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06504A" w:rsidRPr="00193DB3" w14:paraId="63870400" w14:textId="77777777" w:rsidTr="00937C6F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DB6C035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F89270" w14:textId="77777777" w:rsidR="0006504A" w:rsidRPr="00193DB3" w:rsidRDefault="0006504A" w:rsidP="00154C91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OUTCOME 1: PERCEIVED STRES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9169CB8" w14:textId="77777777" w:rsidR="0006504A" w:rsidRPr="00193DB3" w:rsidRDefault="0006504A" w:rsidP="00154C91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</w:p>
        </w:tc>
      </w:tr>
      <w:tr w:rsidR="00937C6F" w:rsidRPr="00193DB3" w14:paraId="264285BA" w14:textId="77777777" w:rsidTr="00905DF4">
        <w:tc>
          <w:tcPr>
            <w:tcW w:w="958" w:type="dxa"/>
            <w:tcBorders>
              <w:top w:val="single" w:sz="4" w:space="0" w:color="auto"/>
            </w:tcBorders>
          </w:tcPr>
          <w:p w14:paraId="4DB166F1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1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29C6F774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BASELINE SCORE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BASELINE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0FF70E" w14:textId="7CA41112" w:rsidR="0006504A" w:rsidRPr="00193DB3" w:rsidRDefault="00A45E7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0.284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</w: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0.785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85ACB9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0.085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0.154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4030D6" w14:textId="712B87D2" w:rsidR="0006504A" w:rsidRPr="00193DB3" w:rsidRDefault="00A45E7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2.996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</w: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5.105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0.26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C9E76DB" w14:textId="3D2EACE4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.003</w:t>
            </w:r>
            <w:r w:rsidR="00C91F46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</w:t>
            </w:r>
            <w:r w:rsidRPr="00193DB3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br/>
              <w:t>&lt;.001</w:t>
            </w:r>
            <w:r w:rsidR="00C91F46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*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.794</w:t>
            </w:r>
          </w:p>
        </w:tc>
      </w:tr>
      <w:tr w:rsidR="00937C6F" w:rsidRPr="00193DB3" w14:paraId="1D17E1E3" w14:textId="77777777" w:rsidTr="00905DF4">
        <w:tc>
          <w:tcPr>
            <w:tcW w:w="958" w:type="dxa"/>
          </w:tcPr>
          <w:p w14:paraId="61110610" w14:textId="4BA47238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2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65227751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764840A7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ASQ SCORES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ASQ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F91E80" w14:textId="77777777" w:rsidR="0006504A" w:rsidRDefault="008E38F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283</w:t>
            </w:r>
          </w:p>
          <w:p w14:paraId="097C4019" w14:textId="77777777" w:rsidR="005153CD" w:rsidRDefault="005153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65</w:t>
            </w:r>
          </w:p>
          <w:p w14:paraId="4CE54BE4" w14:textId="419A847D" w:rsidR="00C37CB8" w:rsidRPr="00193DB3" w:rsidRDefault="007D08A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920087" w14:textId="748FA6DD" w:rsidR="0006504A" w:rsidRDefault="007D08A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8E38F1">
              <w:rPr>
                <w:rFonts w:eastAsia="Calibri" w:cs="Arial"/>
                <w:sz w:val="20"/>
                <w:szCs w:val="20"/>
                <w:shd w:val="clear" w:color="auto" w:fill="FFFFFF"/>
              </w:rPr>
              <w:t>0.095</w:t>
            </w:r>
          </w:p>
          <w:p w14:paraId="3E025C4C" w14:textId="77777777" w:rsidR="00DD2B1C" w:rsidRDefault="00DD2B1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59</w:t>
            </w:r>
          </w:p>
          <w:p w14:paraId="139D422C" w14:textId="31BAC664" w:rsidR="007C5EF6" w:rsidRPr="00193DB3" w:rsidRDefault="007C5EF6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22F791" w14:textId="77777777" w:rsidR="0006504A" w:rsidRDefault="005153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2.987</w:t>
            </w:r>
          </w:p>
          <w:p w14:paraId="3EEA2140" w14:textId="77777777" w:rsidR="00DD2B1C" w:rsidRDefault="00DD2B1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411</w:t>
            </w:r>
          </w:p>
          <w:p w14:paraId="13004B62" w14:textId="429F86DB" w:rsidR="007C5EF6" w:rsidRPr="00193DB3" w:rsidRDefault="007C5EF6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38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1D83B59" w14:textId="122D5AEC" w:rsidR="0006504A" w:rsidRDefault="005153CD" w:rsidP="00154C91">
            <w:pPr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.003</w:t>
            </w:r>
            <w:r w:rsidR="00C91F46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</w:t>
            </w:r>
          </w:p>
          <w:p w14:paraId="4F692511" w14:textId="77777777" w:rsidR="00CA21ED" w:rsidRDefault="00C37CB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658</w:t>
            </w:r>
          </w:p>
          <w:p w14:paraId="0D58A753" w14:textId="0BADD114" w:rsidR="007C5EF6" w:rsidRPr="00CA21ED" w:rsidRDefault="007C5EF6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700</w:t>
            </w:r>
          </w:p>
        </w:tc>
      </w:tr>
      <w:tr w:rsidR="00937C6F" w:rsidRPr="00193DB3" w14:paraId="1A9741B9" w14:textId="77777777" w:rsidTr="00905DF4">
        <w:tc>
          <w:tcPr>
            <w:tcW w:w="958" w:type="dxa"/>
          </w:tcPr>
          <w:p w14:paraId="384186ED" w14:textId="7EBEB930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3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4E1F42F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2B6190DB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BIOLOGICAL SEX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BIOLOGICAL 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A4695D" w14:textId="77777777" w:rsidR="0006504A" w:rsidRDefault="00A3241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8708F3">
              <w:rPr>
                <w:rFonts w:eastAsia="Calibri" w:cs="Arial"/>
                <w:sz w:val="20"/>
                <w:szCs w:val="20"/>
                <w:shd w:val="clear" w:color="auto" w:fill="FFFFFF"/>
              </w:rPr>
              <w:t>0.587</w:t>
            </w:r>
          </w:p>
          <w:p w14:paraId="0AE50E03" w14:textId="77777777" w:rsidR="008708F3" w:rsidRDefault="0013720E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370</w:t>
            </w:r>
          </w:p>
          <w:p w14:paraId="58FEFCF8" w14:textId="45D661A3" w:rsidR="00DA5F0C" w:rsidRPr="00193DB3" w:rsidRDefault="00DA5F0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A2D3DD" w14:textId="77777777" w:rsidR="0006504A" w:rsidRDefault="008708F3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40</w:t>
            </w:r>
          </w:p>
          <w:p w14:paraId="7AFE9426" w14:textId="77777777" w:rsidR="0013720E" w:rsidRDefault="0013720E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16</w:t>
            </w:r>
          </w:p>
          <w:p w14:paraId="493BA703" w14:textId="00EF2A7C" w:rsidR="00DA5F0C" w:rsidRPr="00193DB3" w:rsidRDefault="00DA5F0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C4C67A" w14:textId="77777777" w:rsidR="0006504A" w:rsidRDefault="008708F3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1.726</w:t>
            </w:r>
          </w:p>
          <w:p w14:paraId="3EBB7F8F" w14:textId="77777777" w:rsidR="0013720E" w:rsidRDefault="0013720E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1.174</w:t>
            </w:r>
          </w:p>
          <w:p w14:paraId="1082EDAB" w14:textId="6B504026" w:rsidR="00DA5F0C" w:rsidRPr="00193DB3" w:rsidRDefault="002A00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930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50B758D" w14:textId="6237ECDE" w:rsidR="0006504A" w:rsidRDefault="008708F3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</w:t>
            </w:r>
            <w:r w:rsidR="00AB2182">
              <w:rPr>
                <w:rFonts w:eastAsia="Calibri" w:cs="Arial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85</w:t>
            </w:r>
          </w:p>
          <w:p w14:paraId="75AEC944" w14:textId="75202476" w:rsidR="002A0032" w:rsidRDefault="00DA5F0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241</w:t>
            </w:r>
          </w:p>
          <w:p w14:paraId="09E468DB" w14:textId="25FD7008" w:rsidR="0013720E" w:rsidRPr="00193DB3" w:rsidRDefault="002A00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352</w:t>
            </w:r>
          </w:p>
        </w:tc>
      </w:tr>
      <w:tr w:rsidR="00937C6F" w:rsidRPr="00193DB3" w14:paraId="5087439D" w14:textId="77777777" w:rsidTr="00905DF4">
        <w:tc>
          <w:tcPr>
            <w:tcW w:w="958" w:type="dxa"/>
          </w:tcPr>
          <w:p w14:paraId="37C11778" w14:textId="75D36763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4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05AE3874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07B87629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EDUCATIONAL LEVEL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EDUCATIONAL 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B39BB6" w14:textId="77777777" w:rsidR="0006504A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285</w:t>
            </w:r>
          </w:p>
          <w:p w14:paraId="280E9F18" w14:textId="77777777" w:rsidR="005772D9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01</w:t>
            </w:r>
          </w:p>
          <w:p w14:paraId="4A99C954" w14:textId="75C22C9E" w:rsidR="005772D9" w:rsidRPr="00193DB3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270A06" w14:textId="77777777" w:rsidR="0006504A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5</w:t>
            </w:r>
          </w:p>
          <w:p w14:paraId="31FF6BB7" w14:textId="77777777" w:rsidR="005772D9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57</w:t>
            </w:r>
          </w:p>
          <w:p w14:paraId="08CD6B78" w14:textId="68A173A0" w:rsidR="005772D9" w:rsidRPr="00193DB3" w:rsidRDefault="00577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FADE9A" w14:textId="77777777" w:rsidR="0006504A" w:rsidRDefault="005503DE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3.000</w:t>
            </w:r>
          </w:p>
          <w:p w14:paraId="5BE25D06" w14:textId="77777777" w:rsidR="005503DE" w:rsidRDefault="007D788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641</w:t>
            </w:r>
          </w:p>
          <w:p w14:paraId="4BA086CD" w14:textId="3DE5877C" w:rsidR="007D7888" w:rsidRPr="00193DB3" w:rsidRDefault="00C937B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606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1986686" w14:textId="342F35BD" w:rsidR="0006504A" w:rsidRDefault="00C937BC" w:rsidP="00154C91">
            <w:pPr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C937BC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.003</w:t>
            </w:r>
            <w:r w:rsidR="00C91F46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</w:t>
            </w:r>
          </w:p>
          <w:p w14:paraId="4F5A6EE5" w14:textId="77777777" w:rsidR="00C937BC" w:rsidRDefault="00C937B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22</w:t>
            </w:r>
          </w:p>
          <w:p w14:paraId="686046C1" w14:textId="1C9A53F4" w:rsidR="00C937BC" w:rsidRPr="00C937BC" w:rsidRDefault="002501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45</w:t>
            </w:r>
          </w:p>
        </w:tc>
      </w:tr>
      <w:tr w:rsidR="00937C6F" w:rsidRPr="00193DB3" w14:paraId="415359C0" w14:textId="77777777" w:rsidTr="00905DF4">
        <w:tc>
          <w:tcPr>
            <w:tcW w:w="958" w:type="dxa"/>
          </w:tcPr>
          <w:p w14:paraId="7039AE48" w14:textId="4A323208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5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6FDFEE99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7CD159E4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AGE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2CF0A" w14:textId="77777777" w:rsidR="0006504A" w:rsidRDefault="00EA02D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287</w:t>
            </w:r>
          </w:p>
          <w:p w14:paraId="43BB0C30" w14:textId="77777777" w:rsidR="00EA02D5" w:rsidRDefault="00EA02D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87</w:t>
            </w:r>
          </w:p>
          <w:p w14:paraId="067278D7" w14:textId="5EE6ED7E" w:rsidR="00EA02D5" w:rsidRPr="00193DB3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69C1DE" w14:textId="77777777" w:rsidR="0006504A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5</w:t>
            </w:r>
          </w:p>
          <w:p w14:paraId="52F8CCFC" w14:textId="77777777" w:rsidR="00611E58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8</w:t>
            </w:r>
          </w:p>
          <w:p w14:paraId="70929111" w14:textId="5F8BD383" w:rsidR="00611E58" w:rsidRPr="00193DB3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E2994A" w14:textId="77777777" w:rsidR="0006504A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3.021</w:t>
            </w:r>
          </w:p>
          <w:p w14:paraId="461A99C4" w14:textId="77777777" w:rsidR="00611E58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886</w:t>
            </w:r>
          </w:p>
          <w:p w14:paraId="41D42586" w14:textId="1FBCEEF1" w:rsidR="00611E58" w:rsidRPr="00193DB3" w:rsidRDefault="00611E5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6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20A3805" w14:textId="77777777" w:rsidR="0006504A" w:rsidRDefault="00611E58" w:rsidP="00154C91">
            <w:pPr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611E58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.003</w:t>
            </w:r>
            <w:r w:rsidR="006F0109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</w:t>
            </w:r>
          </w:p>
          <w:p w14:paraId="4BECCF2C" w14:textId="77777777" w:rsidR="006F0109" w:rsidRDefault="006F010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376</w:t>
            </w:r>
          </w:p>
          <w:p w14:paraId="02B05256" w14:textId="48880953" w:rsidR="006F0109" w:rsidRPr="006F0109" w:rsidRDefault="006F010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33</w:t>
            </w:r>
          </w:p>
        </w:tc>
      </w:tr>
      <w:tr w:rsidR="00937C6F" w:rsidRPr="00193DB3" w14:paraId="0530CC5E" w14:textId="77777777" w:rsidTr="00905DF4">
        <w:tc>
          <w:tcPr>
            <w:tcW w:w="958" w:type="dxa"/>
            <w:tcBorders>
              <w:bottom w:val="single" w:sz="4" w:space="0" w:color="auto"/>
            </w:tcBorders>
          </w:tcPr>
          <w:p w14:paraId="35A6F08C" w14:textId="02B63A7F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6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6066F483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68BF34A2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-OCCURING DIAGNOSES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CO-OCCURRING DIAGNO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EFD522" w14:textId="77777777" w:rsidR="0006504A" w:rsidRDefault="007C13D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905DF4">
              <w:rPr>
                <w:rFonts w:eastAsia="Calibri" w:cs="Arial"/>
                <w:sz w:val="20"/>
                <w:szCs w:val="20"/>
                <w:shd w:val="clear" w:color="auto" w:fill="FFFFFF"/>
              </w:rPr>
              <w:t>0.072</w:t>
            </w:r>
          </w:p>
          <w:p w14:paraId="1D27C4CA" w14:textId="194836DA" w:rsidR="00905DF4" w:rsidRDefault="00905DF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42</w:t>
            </w:r>
          </w:p>
          <w:p w14:paraId="0A530C0A" w14:textId="6C6A9D6A" w:rsidR="00905DF4" w:rsidRPr="00193DB3" w:rsidRDefault="00905DF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1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DDF96" w14:textId="77777777" w:rsidR="0006504A" w:rsidRDefault="009A0DB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17</w:t>
            </w:r>
          </w:p>
          <w:p w14:paraId="73517CE2" w14:textId="77777777" w:rsidR="009A0DB8" w:rsidRDefault="009A0DB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20</w:t>
            </w:r>
          </w:p>
          <w:p w14:paraId="2F017F4D" w14:textId="73958A67" w:rsidR="009A0DB8" w:rsidRPr="00193DB3" w:rsidRDefault="009A0DB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E7DC86" w14:textId="77777777" w:rsidR="0006504A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322</w:t>
            </w:r>
          </w:p>
          <w:p w14:paraId="30E26E87" w14:textId="77777777" w:rsidR="0099674A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758</w:t>
            </w:r>
          </w:p>
          <w:p w14:paraId="677D7221" w14:textId="74D04FED" w:rsidR="0099674A" w:rsidRPr="00193DB3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586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6315BC1" w14:textId="77777777" w:rsidR="0006504A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748</w:t>
            </w:r>
          </w:p>
          <w:p w14:paraId="1963189A" w14:textId="77777777" w:rsidR="0099674A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449</w:t>
            </w:r>
          </w:p>
          <w:p w14:paraId="52904EED" w14:textId="5C8504C8" w:rsidR="0099674A" w:rsidRPr="00193DB3" w:rsidRDefault="009967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5</w:t>
            </w:r>
            <w:r w:rsidR="00B919F4">
              <w:rPr>
                <w:rFonts w:eastAsia="Calibri" w:cs="Arial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D639D3" w:rsidRPr="00193DB3" w14:paraId="481F94BD" w14:textId="77777777" w:rsidTr="00905DF4">
        <w:tc>
          <w:tcPr>
            <w:tcW w:w="958" w:type="dxa"/>
            <w:tcBorders>
              <w:bottom w:val="single" w:sz="4" w:space="0" w:color="auto"/>
            </w:tcBorders>
          </w:tcPr>
          <w:p w14:paraId="65C99059" w14:textId="1E3CFFEF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00B3A5F0" w14:textId="25334041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1A87B" w14:textId="3A34BB94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D92450" w14:textId="140CFEED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530E28" w14:textId="519C7BA0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552E4C8" w14:textId="7B3F856F" w:rsidR="00D639D3" w:rsidRPr="00193DB3" w:rsidRDefault="00D639D3" w:rsidP="00D639D3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06504A" w:rsidRPr="00193DB3" w14:paraId="5C4F07ED" w14:textId="77777777" w:rsidTr="00937C6F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C1CE5B3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A4DCAB" w14:textId="77777777" w:rsidR="0006504A" w:rsidRPr="00193DB3" w:rsidRDefault="0006504A" w:rsidP="00154C91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OUTCOME 2: MENTAL WELLBEING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EB26164" w14:textId="77777777" w:rsidR="0006504A" w:rsidRPr="00193DB3" w:rsidRDefault="0006504A" w:rsidP="00154C91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</w:p>
        </w:tc>
      </w:tr>
      <w:tr w:rsidR="00937C6F" w:rsidRPr="00193DB3" w14:paraId="4C7954AA" w14:textId="77777777" w:rsidTr="00905DF4">
        <w:tc>
          <w:tcPr>
            <w:tcW w:w="958" w:type="dxa"/>
            <w:tcBorders>
              <w:top w:val="single" w:sz="4" w:space="0" w:color="auto"/>
            </w:tcBorders>
          </w:tcPr>
          <w:p w14:paraId="5EEFFDB1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1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37E44D09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4C6C3506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BASELINE SCORE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BASELINE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3B1074" w14:textId="455F08C3" w:rsidR="0006504A" w:rsidRPr="00193DB3" w:rsidRDefault="0082266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</w:t>
            </w:r>
            <w:r w:rsidR="00EE14B8">
              <w:rPr>
                <w:rFonts w:eastAsia="Calibri" w:cs="Arial"/>
                <w:sz w:val="20"/>
                <w:szCs w:val="20"/>
                <w:shd w:val="clear" w:color="auto" w:fill="FFFFFF"/>
              </w:rPr>
              <w:t>218</w:t>
            </w:r>
            <w:r w:rsidR="00EE14B8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</w:r>
            <w:r w:rsidR="008C2BFD"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EE14B8">
              <w:rPr>
                <w:rFonts w:eastAsia="Calibri" w:cs="Arial"/>
                <w:sz w:val="20"/>
                <w:szCs w:val="20"/>
                <w:shd w:val="clear" w:color="auto" w:fill="FFFFFF"/>
              </w:rPr>
              <w:t>0.997</w:t>
            </w:r>
            <w:r w:rsidR="00EE14B8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0.1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82A40" w14:textId="77777777" w:rsidR="0006504A" w:rsidRDefault="00EE14B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88</w:t>
            </w:r>
          </w:p>
          <w:p w14:paraId="12B9D556" w14:textId="77777777" w:rsidR="00EE14B8" w:rsidRDefault="006B137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40</w:t>
            </w:r>
          </w:p>
          <w:p w14:paraId="6AF313D8" w14:textId="4CA6CFCB" w:rsidR="006B137C" w:rsidRPr="00193DB3" w:rsidRDefault="006B137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995178" w14:textId="77777777" w:rsidR="0006504A" w:rsidRDefault="006B137C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2.485</w:t>
            </w:r>
          </w:p>
          <w:p w14:paraId="7C69DE25" w14:textId="69E0092D" w:rsidR="006B137C" w:rsidRDefault="008C2BF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</w:t>
            </w:r>
            <w:r w:rsidR="006B137C">
              <w:rPr>
                <w:rFonts w:eastAsia="Calibri" w:cs="Arial"/>
                <w:sz w:val="20"/>
                <w:szCs w:val="20"/>
                <w:shd w:val="clear" w:color="auto" w:fill="FFFFFF"/>
              </w:rPr>
              <w:t>7.123</w:t>
            </w:r>
          </w:p>
          <w:p w14:paraId="0A4D4048" w14:textId="13E1621B" w:rsidR="006B137C" w:rsidRPr="00193DB3" w:rsidRDefault="00F036B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1.57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F5330D5" w14:textId="09500DA0" w:rsidR="0006504A" w:rsidRDefault="00BB166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013</w:t>
            </w:r>
          </w:p>
          <w:p w14:paraId="50A7B28B" w14:textId="5999F576" w:rsidR="00BB166A" w:rsidRPr="00193DB3" w:rsidRDefault="00BB166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BB166A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  <w:r w:rsidR="00C91F46">
              <w:rPr>
                <w:rFonts w:eastAsia="Calibri" w:cs="Arial"/>
                <w:b/>
                <w:bCs/>
                <w:sz w:val="20"/>
                <w:szCs w:val="20"/>
                <w:shd w:val="clear" w:color="auto" w:fill="FFFFFF"/>
              </w:rPr>
              <w:t>**</w:t>
            </w: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.116</w:t>
            </w:r>
          </w:p>
        </w:tc>
      </w:tr>
      <w:tr w:rsidR="00937C6F" w:rsidRPr="00193DB3" w14:paraId="65A2BDC9" w14:textId="77777777" w:rsidTr="00905DF4">
        <w:tc>
          <w:tcPr>
            <w:tcW w:w="958" w:type="dxa"/>
          </w:tcPr>
          <w:p w14:paraId="65B1D340" w14:textId="23EEC898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2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720221C1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56D5CB58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ASQ SCORE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ASQ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D2ECCC" w14:textId="77777777" w:rsidR="0006504A" w:rsidRDefault="004D664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17</w:t>
            </w:r>
          </w:p>
          <w:p w14:paraId="72A40C0A" w14:textId="77777777" w:rsidR="00A65261" w:rsidRDefault="00A6526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5</w:t>
            </w:r>
          </w:p>
          <w:p w14:paraId="62E6CDE7" w14:textId="4884C8DB" w:rsidR="005C4F57" w:rsidRPr="00193DB3" w:rsidRDefault="005C4F5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429FD" w14:textId="77777777" w:rsidR="0006504A" w:rsidRDefault="004D664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88</w:t>
            </w:r>
          </w:p>
          <w:p w14:paraId="740D8C06" w14:textId="77777777" w:rsidR="00A65261" w:rsidRDefault="00A6526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54</w:t>
            </w:r>
          </w:p>
          <w:p w14:paraId="4B75F614" w14:textId="6AC0C2A6" w:rsidR="005C4F57" w:rsidRPr="00193DB3" w:rsidRDefault="005C4F5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2E0AE6" w14:textId="77777777" w:rsidR="0006504A" w:rsidRDefault="00A6526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2.465</w:t>
            </w:r>
          </w:p>
          <w:p w14:paraId="73595A0E" w14:textId="77777777" w:rsidR="00A65261" w:rsidRDefault="000842D9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621</w:t>
            </w:r>
          </w:p>
          <w:p w14:paraId="076E2AF8" w14:textId="1E6E2EB6" w:rsidR="005C4F57" w:rsidRPr="00193DB3" w:rsidRDefault="005C4F5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73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C217642" w14:textId="77777777" w:rsidR="0006504A" w:rsidRDefault="00A6526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014</w:t>
            </w:r>
          </w:p>
          <w:p w14:paraId="1C1AE6A9" w14:textId="46D5517B" w:rsidR="000842D9" w:rsidRDefault="005D506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35</w:t>
            </w:r>
          </w:p>
          <w:p w14:paraId="28732D6F" w14:textId="125B4A24" w:rsidR="00A65261" w:rsidRPr="00193DB3" w:rsidRDefault="005C4F57" w:rsidP="00B14EA0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463</w:t>
            </w:r>
          </w:p>
        </w:tc>
      </w:tr>
      <w:tr w:rsidR="00937C6F" w:rsidRPr="00193DB3" w14:paraId="43F8DFD8" w14:textId="77777777" w:rsidTr="00905DF4">
        <w:tc>
          <w:tcPr>
            <w:tcW w:w="958" w:type="dxa"/>
          </w:tcPr>
          <w:p w14:paraId="2F57A648" w14:textId="1A923A60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3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2FDABE7" w14:textId="77777777" w:rsidR="00EC2C14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5092DEF6" w14:textId="773C98DB" w:rsidR="0006504A" w:rsidRPr="00193DB3" w:rsidRDefault="00EC2C1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BIOLOGICAL SEX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BIOLOGICAL 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D5428B" w14:textId="77777777" w:rsidR="0006504A" w:rsidRDefault="00F610C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59</w:t>
            </w:r>
          </w:p>
          <w:p w14:paraId="06DA9AF5" w14:textId="08424676" w:rsidR="00F610C5" w:rsidRDefault="00F610C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24</w:t>
            </w:r>
          </w:p>
          <w:p w14:paraId="2D807629" w14:textId="703CBC89" w:rsidR="00F610C5" w:rsidRPr="00193DB3" w:rsidRDefault="00D64F1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C630E4" w14:textId="77777777" w:rsidR="0006504A" w:rsidRDefault="00D64F1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21</w:t>
            </w:r>
          </w:p>
          <w:p w14:paraId="639BBC12" w14:textId="77777777" w:rsidR="00D64F17" w:rsidRDefault="0027537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99</w:t>
            </w:r>
          </w:p>
          <w:p w14:paraId="3441C0DC" w14:textId="15DC3E33" w:rsidR="00275374" w:rsidRPr="00193DB3" w:rsidRDefault="0027537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62418B" w14:textId="77777777" w:rsidR="0006504A" w:rsidRDefault="006C2FE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494</w:t>
            </w:r>
          </w:p>
          <w:p w14:paraId="083CC262" w14:textId="77777777" w:rsidR="006C2FE0" w:rsidRDefault="006C2FE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82</w:t>
            </w:r>
          </w:p>
          <w:p w14:paraId="59909A14" w14:textId="00B156A7" w:rsidR="006C2FE0" w:rsidRPr="00193DB3" w:rsidRDefault="006C2FE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8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A22B2BA" w14:textId="77777777" w:rsidR="0006504A" w:rsidRDefault="006C2FE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</w:t>
            </w:r>
            <w:r w:rsidR="008D6CC5">
              <w:rPr>
                <w:rFonts w:eastAsia="Calibri" w:cs="Arial"/>
                <w:sz w:val="20"/>
                <w:szCs w:val="20"/>
                <w:shd w:val="clear" w:color="auto" w:fill="FFFFFF"/>
              </w:rPr>
              <w:t>621</w:t>
            </w:r>
          </w:p>
          <w:p w14:paraId="429C2D9D" w14:textId="77777777" w:rsidR="008D6CC5" w:rsidRDefault="008D6CC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935</w:t>
            </w:r>
          </w:p>
          <w:p w14:paraId="1B73C929" w14:textId="0BD1390C" w:rsidR="008D6CC5" w:rsidRPr="00193DB3" w:rsidRDefault="008D6CC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851</w:t>
            </w:r>
          </w:p>
        </w:tc>
      </w:tr>
      <w:tr w:rsidR="00937C6F" w:rsidRPr="00193DB3" w14:paraId="4D2FF1D0" w14:textId="77777777" w:rsidTr="00905DF4">
        <w:tc>
          <w:tcPr>
            <w:tcW w:w="958" w:type="dxa"/>
          </w:tcPr>
          <w:p w14:paraId="3DB032EB" w14:textId="76D64678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4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06C09C48" w14:textId="77777777" w:rsidR="00EC2C14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2B9E25DB" w14:textId="194DFD63" w:rsidR="0006504A" w:rsidRPr="00193DB3" w:rsidRDefault="00EC2C1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EDUCATIONAL LEVEL</w:t>
            </w:r>
            <w:r w:rsidR="0006504A"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EDUCATIONAL 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F3B68E" w14:textId="77777777" w:rsidR="0006504A" w:rsidRDefault="002501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0.221</w:t>
            </w:r>
          </w:p>
          <w:p w14:paraId="239E41D1" w14:textId="77777777" w:rsidR="00250132" w:rsidRDefault="002501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0.035</w:t>
            </w:r>
          </w:p>
          <w:p w14:paraId="6D1F1D25" w14:textId="129F3D59" w:rsidR="00250132" w:rsidRPr="00193DB3" w:rsidRDefault="0025013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C7D4EF" w14:textId="77777777" w:rsidR="0006504A" w:rsidRDefault="007F49B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0.088</w:t>
            </w:r>
          </w:p>
          <w:p w14:paraId="1B28A991" w14:textId="77777777" w:rsidR="007F49B5" w:rsidRDefault="007F49B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0.149</w:t>
            </w:r>
          </w:p>
          <w:p w14:paraId="5DAE056F" w14:textId="3AAD9C0E" w:rsidR="007F49B5" w:rsidRPr="00193DB3" w:rsidRDefault="007F49B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8CE005" w14:textId="77777777" w:rsidR="0006504A" w:rsidRDefault="007F49B5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2.512</w:t>
            </w:r>
          </w:p>
          <w:p w14:paraId="32C0551D" w14:textId="77777777" w:rsidR="007F49B5" w:rsidRDefault="00670C11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0.237</w:t>
            </w:r>
          </w:p>
          <w:p w14:paraId="781349DD" w14:textId="7B755994" w:rsidR="00670C11" w:rsidRPr="00193DB3" w:rsidRDefault="0048044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656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6CD2BBD" w14:textId="77777777" w:rsidR="0006504A" w:rsidRDefault="0048044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.012</w:t>
            </w:r>
          </w:p>
          <w:p w14:paraId="7A2C9758" w14:textId="77777777" w:rsidR="00480448" w:rsidRDefault="00712E7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.813</w:t>
            </w:r>
          </w:p>
          <w:p w14:paraId="17059B9F" w14:textId="2A6A6A6E" w:rsidR="00712E77" w:rsidRPr="00193DB3" w:rsidRDefault="00712E77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12</w:t>
            </w:r>
          </w:p>
        </w:tc>
      </w:tr>
      <w:tr w:rsidR="00937C6F" w:rsidRPr="00193DB3" w14:paraId="39A34E64" w14:textId="77777777" w:rsidTr="00905DF4">
        <w:tc>
          <w:tcPr>
            <w:tcW w:w="958" w:type="dxa"/>
          </w:tcPr>
          <w:p w14:paraId="435C843D" w14:textId="155A6262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lastRenderedPageBreak/>
              <w:t>Model 5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F4A0388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65765D68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AGE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B7CC77" w14:textId="77777777" w:rsidR="0006504A" w:rsidRDefault="0047489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18</w:t>
            </w:r>
          </w:p>
          <w:p w14:paraId="3A85F5BB" w14:textId="77777777" w:rsidR="0047489F" w:rsidRDefault="0047489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788</w:t>
            </w:r>
          </w:p>
          <w:p w14:paraId="08EA594B" w14:textId="3596A9F8" w:rsidR="0047489F" w:rsidRPr="00193DB3" w:rsidRDefault="0047489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D9BE9E" w14:textId="77777777" w:rsidR="0006504A" w:rsidRDefault="00D639D3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88</w:t>
            </w:r>
          </w:p>
          <w:p w14:paraId="34B7FB15" w14:textId="77777777" w:rsidR="00BE61F0" w:rsidRDefault="00BE61F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87</w:t>
            </w:r>
          </w:p>
          <w:p w14:paraId="2170450D" w14:textId="56BA8A29" w:rsidR="00BE61F0" w:rsidRPr="00193DB3" w:rsidRDefault="00BE61F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C5BAB1" w14:textId="77777777" w:rsidR="0006504A" w:rsidRDefault="00BE61F0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2.464</w:t>
            </w:r>
          </w:p>
          <w:p w14:paraId="331057B2" w14:textId="77777777" w:rsidR="00BE61F0" w:rsidRDefault="001078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456</w:t>
            </w:r>
          </w:p>
          <w:p w14:paraId="6B15BD0A" w14:textId="4DABA3F6" w:rsidR="001078CD" w:rsidRPr="00193DB3" w:rsidRDefault="001078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413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C71742A" w14:textId="77777777" w:rsidR="0006504A" w:rsidRDefault="001078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014</w:t>
            </w:r>
          </w:p>
          <w:p w14:paraId="094F3AE7" w14:textId="3F936D49" w:rsidR="001078CD" w:rsidRDefault="001078CD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648</w:t>
            </w:r>
          </w:p>
          <w:p w14:paraId="3C02271D" w14:textId="64ECE5CB" w:rsidR="001078CD" w:rsidRPr="00193DB3" w:rsidRDefault="006B27A2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680</w:t>
            </w:r>
          </w:p>
        </w:tc>
      </w:tr>
      <w:tr w:rsidR="00937C6F" w:rsidRPr="00193DB3" w14:paraId="15B0062E" w14:textId="77777777" w:rsidTr="00905DF4">
        <w:tc>
          <w:tcPr>
            <w:tcW w:w="958" w:type="dxa"/>
            <w:tcBorders>
              <w:bottom w:val="single" w:sz="4" w:space="0" w:color="auto"/>
            </w:tcBorders>
          </w:tcPr>
          <w:p w14:paraId="49031769" w14:textId="477CF596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Model 6</w:t>
            </w:r>
            <w:r w:rsidR="009A0DB8">
              <w:rPr>
                <w:rFonts w:eastAsia="Calibri" w:cs="Arial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16A6031E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NDITION</w:t>
            </w:r>
          </w:p>
          <w:p w14:paraId="79D265EB" w14:textId="77777777" w:rsidR="0006504A" w:rsidRPr="00193DB3" w:rsidRDefault="0006504A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t>CO-OCCURRING DIAGNOSES</w:t>
            </w:r>
            <w:r w:rsidRPr="00193DB3">
              <w:rPr>
                <w:rFonts w:eastAsia="Calibri" w:cs="Arial"/>
                <w:sz w:val="20"/>
                <w:szCs w:val="20"/>
                <w:shd w:val="clear" w:color="auto" w:fill="FFFFFF"/>
              </w:rPr>
              <w:br/>
              <w:t>CONDITION x CO-OCCURRING DIAGNO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ED6F5C" w14:textId="77777777" w:rsidR="0006504A" w:rsidRDefault="005C41F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74</w:t>
            </w:r>
          </w:p>
          <w:p w14:paraId="17B92D3A" w14:textId="77777777" w:rsidR="005C41FF" w:rsidRDefault="005C41F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064</w:t>
            </w:r>
          </w:p>
          <w:p w14:paraId="179CE847" w14:textId="5C8B8535" w:rsidR="005C41FF" w:rsidRPr="00193DB3" w:rsidRDefault="005C41F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0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5CF01D" w14:textId="77777777" w:rsidR="0006504A" w:rsidRDefault="005C41FF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93</w:t>
            </w:r>
          </w:p>
          <w:p w14:paraId="5FD4C85F" w14:textId="77777777" w:rsidR="005C41FF" w:rsidRDefault="007F478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300</w:t>
            </w:r>
          </w:p>
          <w:p w14:paraId="7987A1AA" w14:textId="30426B1C" w:rsidR="007F4784" w:rsidRPr="00193DB3" w:rsidRDefault="007F4784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1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F7127E" w14:textId="77777777" w:rsidR="0006504A" w:rsidRDefault="00D063A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1.274</w:t>
            </w:r>
          </w:p>
          <w:p w14:paraId="4FD33B97" w14:textId="77777777" w:rsidR="00D063A8" w:rsidRDefault="00D063A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0.212</w:t>
            </w:r>
          </w:p>
          <w:p w14:paraId="6351E799" w14:textId="25874627" w:rsidR="00D063A8" w:rsidRPr="00193DB3" w:rsidRDefault="00D063A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-0.54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C34FFFB" w14:textId="77777777" w:rsidR="0006504A" w:rsidRDefault="00D063A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203</w:t>
            </w:r>
          </w:p>
          <w:p w14:paraId="256E51D2" w14:textId="77777777" w:rsidR="00D063A8" w:rsidRDefault="00D063A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833</w:t>
            </w:r>
          </w:p>
          <w:p w14:paraId="582EC7B3" w14:textId="0029F6C7" w:rsidR="00D063A8" w:rsidRPr="00193DB3" w:rsidRDefault="000659C8" w:rsidP="00154C91">
            <w:pPr>
              <w:spacing w:line="360" w:lineRule="auto"/>
              <w:rPr>
                <w:rFonts w:eastAsia="Calibri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Arial"/>
                <w:sz w:val="20"/>
                <w:szCs w:val="20"/>
                <w:shd w:val="clear" w:color="auto" w:fill="FFFFFF"/>
              </w:rPr>
              <w:t>.589</w:t>
            </w:r>
          </w:p>
        </w:tc>
      </w:tr>
    </w:tbl>
    <w:p w14:paraId="2510A19D" w14:textId="4109AA27" w:rsidR="008629CC" w:rsidRPr="001C5C5D" w:rsidRDefault="00480448" w:rsidP="008629CC">
      <w:pPr>
        <w:spacing w:after="384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Note. </w:t>
      </w:r>
      <w:r w:rsidR="00C91F46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**significant at the &lt;.001 level; *significant at the &lt;.01 level</w:t>
      </w:r>
      <w:r w:rsidR="009A0DB8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; </w:t>
      </w:r>
      <w:proofErr w:type="spellStart"/>
      <w:r w:rsidR="009A0DB8">
        <w:rPr>
          <w:rFonts w:eastAsia="Calibri" w:cs="Arial"/>
          <w:kern w:val="0"/>
          <w:szCs w:val="21"/>
          <w:shd w:val="clear" w:color="auto" w:fill="FFFFFF"/>
          <w:vertAlign w:val="superscript"/>
          <w:lang w:val="en-US"/>
          <w14:ligatures w14:val="none"/>
        </w:rPr>
        <w:t>a</w:t>
      </w:r>
      <w:r w:rsidR="009A0DB8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model</w:t>
      </w:r>
      <w:proofErr w:type="spellEnd"/>
      <w:r w:rsidR="009A0DB8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adjusted for baseline levels of outcome</w:t>
      </w:r>
    </w:p>
    <w:p w14:paraId="0A14CE5E" w14:textId="2553FC82" w:rsidR="008629CC" w:rsidRPr="001C5C5D" w:rsidRDefault="008629CC" w:rsidP="008629CC">
      <w:pPr>
        <w:spacing w:after="0" w:line="480" w:lineRule="auto"/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Table S</w:t>
      </w:r>
      <w:r w:rsidR="009A7258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>6</w:t>
      </w:r>
      <w:r w:rsidRPr="001C5C5D">
        <w:rPr>
          <w:rFonts w:eastAsia="Calibri" w:cs="Arial"/>
          <w:b/>
          <w:bCs/>
          <w:kern w:val="0"/>
          <w:szCs w:val="21"/>
          <w:shd w:val="clear" w:color="auto" w:fill="FFFFFF"/>
          <w:lang w:val="en-US"/>
          <w14:ligatures w14:val="none"/>
        </w:rPr>
        <w:t xml:space="preserve">. </w:t>
      </w:r>
    </w:p>
    <w:p w14:paraId="5B3DA6D1" w14:textId="77777777" w:rsidR="008629CC" w:rsidRPr="001C5C5D" w:rsidRDefault="008629CC" w:rsidP="008629CC">
      <w:pPr>
        <w:spacing w:after="0" w:line="480" w:lineRule="auto"/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</w:pPr>
      <w:r w:rsidRPr="001C5C5D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>Frequency of application use by interven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6"/>
        <w:gridCol w:w="4686"/>
      </w:tblGrid>
      <w:tr w:rsidR="008629CC" w:rsidRPr="001C5C5D" w14:paraId="10946D32" w14:textId="77777777" w:rsidTr="00B57539"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58261" w14:textId="77777777" w:rsidR="008629CC" w:rsidRPr="00130D62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30D62">
              <w:rPr>
                <w:rFonts w:eastAsia="Calibri" w:cs="Arial"/>
                <w:szCs w:val="21"/>
                <w:shd w:val="clear" w:color="auto" w:fill="FFFFFF"/>
              </w:rPr>
              <w:t>Category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B702" w14:textId="77777777" w:rsidR="008629CC" w:rsidRPr="00130D62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130D62">
              <w:rPr>
                <w:rFonts w:eastAsia="Calibri" w:cs="Arial"/>
                <w:szCs w:val="21"/>
                <w:shd w:val="clear" w:color="auto" w:fill="FFFFFF"/>
              </w:rPr>
              <w:t>Frequency (percentage)</w:t>
            </w:r>
          </w:p>
        </w:tc>
      </w:tr>
      <w:tr w:rsidR="008629CC" w:rsidRPr="001C5C5D" w14:paraId="3C71ADB3" w14:textId="77777777" w:rsidTr="00B57539"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DC3C0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0 – 25 times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B5326" w14:textId="5C89AC4C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35 (</w:t>
            </w:r>
            <w:r w:rsidR="00867820" w:rsidRPr="00AF040A">
              <w:rPr>
                <w:rFonts w:eastAsia="Calibri" w:cs="Arial"/>
                <w:szCs w:val="21"/>
                <w:shd w:val="clear" w:color="auto" w:fill="FFFFFF"/>
              </w:rPr>
              <w:t>31.3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7848F383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70217E25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 xml:space="preserve">26 – 50 times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4FF154A4" w14:textId="6C444A15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20 (</w:t>
            </w:r>
            <w:r w:rsidR="008E62EC" w:rsidRPr="00AF040A">
              <w:rPr>
                <w:rFonts w:eastAsia="Calibri" w:cs="Arial"/>
                <w:szCs w:val="21"/>
                <w:shd w:val="clear" w:color="auto" w:fill="FFFFFF"/>
              </w:rPr>
              <w:t>17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.</w:t>
            </w:r>
            <w:r w:rsidR="008E62EC" w:rsidRPr="00AF040A">
              <w:rPr>
                <w:rFonts w:eastAsia="Calibri" w:cs="Arial"/>
                <w:szCs w:val="21"/>
                <w:shd w:val="clear" w:color="auto" w:fill="FFFFFF"/>
              </w:rPr>
              <w:t>9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07C5101D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21B2E3ED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 xml:space="preserve">51 – 75 times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66DEADF9" w14:textId="2436F3FE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9 (</w:t>
            </w:r>
            <w:r w:rsidR="008E62EC" w:rsidRPr="00AF040A">
              <w:rPr>
                <w:rFonts w:eastAsia="Calibri" w:cs="Arial"/>
                <w:szCs w:val="21"/>
                <w:shd w:val="clear" w:color="auto" w:fill="FFFFFF"/>
              </w:rPr>
              <w:t>8.0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63373EC1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2E07D62B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76 – 100 times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7DAFFAD8" w14:textId="0E2F49DF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9 (</w:t>
            </w:r>
            <w:r w:rsidR="008E62EC" w:rsidRPr="00AF040A">
              <w:rPr>
                <w:rFonts w:eastAsia="Calibri" w:cs="Arial"/>
                <w:szCs w:val="21"/>
                <w:shd w:val="clear" w:color="auto" w:fill="FFFFFF"/>
              </w:rPr>
              <w:t>8.0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6C5CDEF8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596F6FEB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101 – 125 times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2325633D" w14:textId="35202CF0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7 (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6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.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3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38C1E8FD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41E2B8B2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126 – 150 times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31D44E05" w14:textId="66B26C9B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2 (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1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.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8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372247D7" w14:textId="77777777" w:rsidTr="00B57539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0213FD38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151 – 175 times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53E5EF83" w14:textId="2AE8D571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2 (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1.8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8629CC" w:rsidRPr="001C5C5D" w14:paraId="1FFE1E57" w14:textId="77777777" w:rsidTr="00B57539"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C604" w14:textId="77777777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176 – 200 times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B6929" w14:textId="5ED2A341" w:rsidR="008629CC" w:rsidRPr="00AF040A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AF040A">
              <w:rPr>
                <w:rFonts w:eastAsia="Calibri" w:cs="Arial"/>
                <w:szCs w:val="21"/>
                <w:shd w:val="clear" w:color="auto" w:fill="FFFFFF"/>
              </w:rPr>
              <w:t>2 (</w:t>
            </w:r>
            <w:r w:rsidR="00EB4D2E" w:rsidRPr="00AF040A">
              <w:rPr>
                <w:rFonts w:eastAsia="Calibri" w:cs="Arial"/>
                <w:szCs w:val="21"/>
                <w:shd w:val="clear" w:color="auto" w:fill="FFFFFF"/>
              </w:rPr>
              <w:t>1.8</w:t>
            </w:r>
            <w:r w:rsidRPr="00AF040A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AC6D72" w:rsidRPr="001C5C5D" w14:paraId="7EA76DD8" w14:textId="77777777" w:rsidTr="009016C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3F317DBD" w14:textId="3AFAEFAA" w:rsidR="00AC6D72" w:rsidRPr="005D0B0F" w:rsidRDefault="00130D62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5D0B0F">
              <w:rPr>
                <w:rFonts w:eastAsia="Calibri" w:cs="Arial"/>
                <w:szCs w:val="21"/>
                <w:shd w:val="clear" w:color="auto" w:fill="FFFFFF"/>
              </w:rPr>
              <w:t xml:space="preserve">Adherence </w:t>
            </w:r>
            <w:r w:rsidR="00AF040A" w:rsidRPr="005D0B0F">
              <w:rPr>
                <w:rFonts w:eastAsia="Calibri" w:cs="Arial"/>
                <w:szCs w:val="21"/>
                <w:shd w:val="clear" w:color="auto" w:fill="FFFFFF"/>
              </w:rPr>
              <w:t xml:space="preserve">threshold: </w:t>
            </w:r>
            <w:r w:rsidR="009016C5" w:rsidRPr="005D0B0F">
              <w:rPr>
                <w:rFonts w:eastAsia="Calibri" w:cs="Arial"/>
                <w:szCs w:val="21"/>
                <w:shd w:val="clear" w:color="auto" w:fill="FFFFFF"/>
              </w:rPr>
              <w:t>0</w:t>
            </w:r>
            <w:r w:rsidR="00CD6597" w:rsidRPr="005D0B0F">
              <w:rPr>
                <w:rFonts w:eastAsia="Calibri" w:cs="Arial"/>
                <w:szCs w:val="21"/>
                <w:shd w:val="clear" w:color="auto" w:fill="FFFFFF"/>
              </w:rPr>
              <w:t xml:space="preserve"> – </w:t>
            </w:r>
            <w:r w:rsidR="00AF040A" w:rsidRPr="005D0B0F">
              <w:rPr>
                <w:rFonts w:eastAsia="Calibri" w:cs="Arial"/>
                <w:szCs w:val="21"/>
                <w:shd w:val="clear" w:color="auto" w:fill="FFFFFF"/>
              </w:rPr>
              <w:t>3</w:t>
            </w:r>
            <w:r w:rsidR="00CD6597" w:rsidRPr="005D0B0F">
              <w:rPr>
                <w:rFonts w:eastAsia="Calibri" w:cs="Arial"/>
                <w:szCs w:val="21"/>
                <w:shd w:val="clear" w:color="auto" w:fill="FFFFFF"/>
              </w:rPr>
              <w:t xml:space="preserve">8 </w:t>
            </w:r>
            <w:r w:rsidR="00AF040A" w:rsidRPr="005D0B0F">
              <w:rPr>
                <w:rFonts w:eastAsia="Calibri" w:cs="Arial"/>
                <w:szCs w:val="21"/>
                <w:shd w:val="clear" w:color="auto" w:fill="FFFFFF"/>
              </w:rPr>
              <w:t>times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68B18E27" w14:textId="777D3A62" w:rsidR="00AC6D72" w:rsidRPr="00AF099D" w:rsidRDefault="00AF099D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>
              <w:rPr>
                <w:rFonts w:eastAsia="Calibri" w:cs="Arial"/>
                <w:szCs w:val="21"/>
                <w:shd w:val="clear" w:color="auto" w:fill="FFFFFF"/>
              </w:rPr>
              <w:t>41 (</w:t>
            </w:r>
            <w:r w:rsidR="00673073">
              <w:rPr>
                <w:rFonts w:eastAsia="Calibri" w:cs="Arial"/>
                <w:szCs w:val="21"/>
                <w:shd w:val="clear" w:color="auto" w:fill="FFFFFF"/>
              </w:rPr>
              <w:t>36.6</w:t>
            </w:r>
            <w:r w:rsidR="00F11A57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  <w:tr w:rsidR="00AC6D72" w:rsidRPr="001C5C5D" w14:paraId="2DC3CCDA" w14:textId="77777777" w:rsidTr="00B57539"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649FB" w14:textId="6D0FF81C" w:rsidR="00AC6D72" w:rsidRPr="005D0B0F" w:rsidRDefault="00AF040A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5D0B0F">
              <w:rPr>
                <w:rFonts w:eastAsia="Calibri" w:cs="Arial"/>
                <w:szCs w:val="21"/>
                <w:shd w:val="clear" w:color="auto" w:fill="FFFFFF"/>
              </w:rPr>
              <w:t xml:space="preserve">Adherence threshold: </w:t>
            </w:r>
            <w:r w:rsidR="00CD6597" w:rsidRPr="005D0B0F">
              <w:rPr>
                <w:rFonts w:eastAsia="Calibri" w:cs="Arial"/>
                <w:szCs w:val="21"/>
                <w:shd w:val="clear" w:color="auto" w:fill="FFFFFF"/>
                <w:lang w:val="en-NL"/>
              </w:rPr>
              <w:t>≥39 times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10970" w14:textId="099A4B3F" w:rsidR="00AC6D72" w:rsidRPr="00B52DF6" w:rsidRDefault="00B52DF6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>
              <w:rPr>
                <w:rFonts w:eastAsia="Calibri" w:cs="Arial"/>
                <w:szCs w:val="21"/>
                <w:shd w:val="clear" w:color="auto" w:fill="FFFFFF"/>
              </w:rPr>
              <w:t>45 (</w:t>
            </w:r>
            <w:r w:rsidR="007E3907">
              <w:rPr>
                <w:rFonts w:eastAsia="Calibri" w:cs="Arial"/>
                <w:szCs w:val="21"/>
                <w:shd w:val="clear" w:color="auto" w:fill="FFFFFF"/>
              </w:rPr>
              <w:t>40.2)</w:t>
            </w:r>
          </w:p>
        </w:tc>
      </w:tr>
      <w:tr w:rsidR="008629CC" w:rsidRPr="001C5C5D" w14:paraId="588C3FBF" w14:textId="77777777" w:rsidTr="00B57539"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EBE47" w14:textId="77777777" w:rsidR="008629CC" w:rsidRPr="00CD6597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CD6597">
              <w:rPr>
                <w:rFonts w:eastAsia="Calibri" w:cs="Arial"/>
                <w:szCs w:val="21"/>
                <w:shd w:val="clear" w:color="auto" w:fill="FFFFFF"/>
              </w:rPr>
              <w:t>Total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69F5A" w14:textId="0E0A139E" w:rsidR="008629CC" w:rsidRPr="00CD6597" w:rsidRDefault="008629CC" w:rsidP="00790870">
            <w:pPr>
              <w:spacing w:line="360" w:lineRule="auto"/>
              <w:rPr>
                <w:rFonts w:eastAsia="Calibri" w:cs="Arial"/>
                <w:szCs w:val="21"/>
                <w:shd w:val="clear" w:color="auto" w:fill="FFFFFF"/>
              </w:rPr>
            </w:pPr>
            <w:r w:rsidRPr="00CD6597">
              <w:rPr>
                <w:rFonts w:eastAsia="Calibri" w:cs="Arial"/>
                <w:szCs w:val="21"/>
                <w:shd w:val="clear" w:color="auto" w:fill="FFFFFF"/>
              </w:rPr>
              <w:t>86 (</w:t>
            </w:r>
            <w:r w:rsidR="004D3BA2" w:rsidRPr="00CD6597">
              <w:rPr>
                <w:rFonts w:eastAsia="Calibri" w:cs="Arial"/>
                <w:szCs w:val="21"/>
                <w:shd w:val="clear" w:color="auto" w:fill="FFFFFF"/>
              </w:rPr>
              <w:t>76.8</w:t>
            </w:r>
            <w:r w:rsidRPr="00CD6597">
              <w:rPr>
                <w:rFonts w:eastAsia="Calibri" w:cs="Arial"/>
                <w:szCs w:val="21"/>
                <w:shd w:val="clear" w:color="auto" w:fill="FFFFFF"/>
              </w:rPr>
              <w:t>)</w:t>
            </w:r>
          </w:p>
        </w:tc>
      </w:tr>
    </w:tbl>
    <w:p w14:paraId="17766C7D" w14:textId="1892187D" w:rsidR="008629CC" w:rsidRPr="00464728" w:rsidRDefault="008629CC" w:rsidP="008629CC">
      <w:pPr>
        <w:spacing w:after="0" w:line="480" w:lineRule="auto"/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</w:pPr>
      <w:r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Note. </w:t>
      </w:r>
      <w:r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The number of times participants in the intervention group used the application during the four weeks intervention period.</w:t>
      </w:r>
      <w:r w:rsidR="00A0160F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  <w:r w:rsidR="00FD2714" w:rsidRPr="00FD2714">
        <w:rPr>
          <w:rFonts w:eastAsia="Calibri" w:cs="Arial"/>
          <w:kern w:val="0"/>
          <w:szCs w:val="21"/>
          <w:shd w:val="clear" w:color="auto" w:fill="FFFFFF"/>
          <w14:ligatures w14:val="none"/>
        </w:rPr>
        <w:t>A summary is provided for usage below and above the threshold of ≥39 times for adherence.</w:t>
      </w:r>
      <w:r w:rsidR="00FD2714">
        <w:rPr>
          <w:rFonts w:eastAsia="Calibri" w:cs="Arial"/>
          <w:kern w:val="0"/>
          <w:szCs w:val="21"/>
          <w:shd w:val="clear" w:color="auto" w:fill="FFFFFF"/>
          <w14:ligatures w14:val="none"/>
        </w:rPr>
        <w:t xml:space="preserve"> </w:t>
      </w:r>
      <w:r w:rsidR="004D3BA2">
        <w:rPr>
          <w:rFonts w:eastAsia="Calibri" w:cs="Arial"/>
          <w:kern w:val="0"/>
          <w:szCs w:val="21"/>
          <w:shd w:val="clear" w:color="auto" w:fill="FFFFFF"/>
          <w:lang w:val="en-US"/>
          <w14:ligatures w14:val="none"/>
        </w:rPr>
        <w:t>Percentages don’t add up to 100 due to missing data.</w:t>
      </w:r>
    </w:p>
    <w:p w14:paraId="573449AB" w14:textId="474347A5" w:rsidR="001C4C84" w:rsidRPr="001C4C84" w:rsidRDefault="001C4C84" w:rsidP="00DB5C22">
      <w:pPr>
        <w:spacing w:after="0" w:line="480" w:lineRule="auto"/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</w:pPr>
      <w:r w:rsidRPr="001C4C84">
        <w:rPr>
          <w:rFonts w:eastAsia="Calibri" w:cs="Arial"/>
          <w:i/>
          <w:iCs/>
          <w:kern w:val="0"/>
          <w:szCs w:val="21"/>
          <w:shd w:val="clear" w:color="auto" w:fill="FFFFFF"/>
          <w:lang w:val="en-US"/>
          <w14:ligatures w14:val="none"/>
        </w:rPr>
        <w:t xml:space="preserve"> </w:t>
      </w:r>
    </w:p>
    <w:sectPr w:rsidR="001C4C84" w:rsidRPr="001C4C84" w:rsidSect="001C5C5D">
      <w:pgSz w:w="12240" w:h="15840"/>
      <w:pgMar w:top="1418" w:right="1429" w:bottom="1418" w:left="142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F6450" w14:textId="77777777" w:rsidR="00A862CD" w:rsidRDefault="00A862CD">
      <w:pPr>
        <w:spacing w:after="0" w:line="240" w:lineRule="auto"/>
      </w:pPr>
      <w:r>
        <w:separator/>
      </w:r>
    </w:p>
  </w:endnote>
  <w:endnote w:type="continuationSeparator" w:id="0">
    <w:p w14:paraId="118A524C" w14:textId="77777777" w:rsidR="00A862CD" w:rsidRDefault="00A86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51444" w14:textId="77777777" w:rsidR="00A862CD" w:rsidRDefault="00A862CD">
      <w:pPr>
        <w:spacing w:after="0" w:line="240" w:lineRule="auto"/>
      </w:pPr>
      <w:r>
        <w:separator/>
      </w:r>
    </w:p>
  </w:footnote>
  <w:footnote w:type="continuationSeparator" w:id="0">
    <w:p w14:paraId="1C1D744C" w14:textId="77777777" w:rsidR="00A862CD" w:rsidRDefault="00A862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FFD351" w14:textId="77777777" w:rsidR="009D29BE" w:rsidRPr="00091678" w:rsidRDefault="009D29BE" w:rsidP="00091678">
        <w:pPr>
          <w:pStyle w:val="Header"/>
          <w:spacing w:after="384"/>
          <w:rPr>
            <w:rFonts w:cs="Calibri"/>
            <w:szCs w:val="22"/>
          </w:rPr>
        </w:pPr>
        <w:r>
          <w:rPr>
            <w:rFonts w:cs="Calibri"/>
            <w:szCs w:val="22"/>
          </w:rPr>
          <w:t>A MOBILE APPLICATION TO REDUCE STRESS IN AUTISTIC ADULTS</w:t>
        </w:r>
        <w:r>
          <w:rPr>
            <w:rFonts w:cs="Calibri"/>
            <w:szCs w:val="22"/>
          </w:rPr>
          <w:tab/>
        </w:r>
        <w:r w:rsidRPr="00222A35">
          <w:rPr>
            <w:rFonts w:cs="Calibri"/>
            <w:szCs w:val="22"/>
          </w:rPr>
          <w:fldChar w:fldCharType="begin"/>
        </w:r>
        <w:r w:rsidRPr="00222A35">
          <w:rPr>
            <w:rFonts w:cs="Calibri"/>
            <w:szCs w:val="22"/>
          </w:rPr>
          <w:instrText xml:space="preserve"> PAGE   \* MERGEFORMAT </w:instrText>
        </w:r>
        <w:r w:rsidRPr="00222A35">
          <w:rPr>
            <w:rFonts w:cs="Calibri"/>
            <w:szCs w:val="22"/>
          </w:rPr>
          <w:fldChar w:fldCharType="separate"/>
        </w:r>
        <w:r w:rsidRPr="00222A35">
          <w:rPr>
            <w:rFonts w:cs="Calibri"/>
            <w:noProof/>
            <w:szCs w:val="22"/>
          </w:rPr>
          <w:t>19</w:t>
        </w:r>
        <w:r w:rsidRPr="00222A35">
          <w:rPr>
            <w:rFonts w:cs="Calibri"/>
            <w:noProof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41D23"/>
    <w:multiLevelType w:val="hybridMultilevel"/>
    <w:tmpl w:val="060A102A"/>
    <w:lvl w:ilvl="0" w:tplc="11A0A05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E7233"/>
    <w:multiLevelType w:val="hybridMultilevel"/>
    <w:tmpl w:val="F48EAA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8632352">
    <w:abstractNumId w:val="1"/>
  </w:num>
  <w:num w:numId="2" w16cid:durableId="1762599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D5"/>
    <w:rsid w:val="00037EA0"/>
    <w:rsid w:val="0006504A"/>
    <w:rsid w:val="000659C8"/>
    <w:rsid w:val="00072D21"/>
    <w:rsid w:val="00073684"/>
    <w:rsid w:val="000842D9"/>
    <w:rsid w:val="000A49EB"/>
    <w:rsid w:val="000B44B6"/>
    <w:rsid w:val="000B6283"/>
    <w:rsid w:val="000C1648"/>
    <w:rsid w:val="000D4B0E"/>
    <w:rsid w:val="000F0B4B"/>
    <w:rsid w:val="0010125C"/>
    <w:rsid w:val="001078CD"/>
    <w:rsid w:val="00107A1C"/>
    <w:rsid w:val="00116920"/>
    <w:rsid w:val="00130D62"/>
    <w:rsid w:val="0013720E"/>
    <w:rsid w:val="00145F84"/>
    <w:rsid w:val="00193DB3"/>
    <w:rsid w:val="00197F76"/>
    <w:rsid w:val="001B2E2D"/>
    <w:rsid w:val="001C4C84"/>
    <w:rsid w:val="001C5C5D"/>
    <w:rsid w:val="001E5C59"/>
    <w:rsid w:val="00214FC9"/>
    <w:rsid w:val="002461EA"/>
    <w:rsid w:val="002479F1"/>
    <w:rsid w:val="00250132"/>
    <w:rsid w:val="00275374"/>
    <w:rsid w:val="00277CC3"/>
    <w:rsid w:val="00294C33"/>
    <w:rsid w:val="002A0032"/>
    <w:rsid w:val="002F4E3D"/>
    <w:rsid w:val="0034429E"/>
    <w:rsid w:val="0036266E"/>
    <w:rsid w:val="00364715"/>
    <w:rsid w:val="00376A49"/>
    <w:rsid w:val="003A38D5"/>
    <w:rsid w:val="003B2EDB"/>
    <w:rsid w:val="003C0FFF"/>
    <w:rsid w:val="003D5392"/>
    <w:rsid w:val="003F6EA5"/>
    <w:rsid w:val="004231CF"/>
    <w:rsid w:val="00464728"/>
    <w:rsid w:val="0047489F"/>
    <w:rsid w:val="00480448"/>
    <w:rsid w:val="004C0A01"/>
    <w:rsid w:val="004D3BA2"/>
    <w:rsid w:val="004D6649"/>
    <w:rsid w:val="00501A16"/>
    <w:rsid w:val="00501F89"/>
    <w:rsid w:val="00506B5C"/>
    <w:rsid w:val="005153CD"/>
    <w:rsid w:val="005354CA"/>
    <w:rsid w:val="005503DE"/>
    <w:rsid w:val="00563174"/>
    <w:rsid w:val="00572706"/>
    <w:rsid w:val="005772D9"/>
    <w:rsid w:val="005A6507"/>
    <w:rsid w:val="005B0FEF"/>
    <w:rsid w:val="005C41FF"/>
    <w:rsid w:val="005C4F57"/>
    <w:rsid w:val="005C5F38"/>
    <w:rsid w:val="005D0B0F"/>
    <w:rsid w:val="005D2B88"/>
    <w:rsid w:val="005D5064"/>
    <w:rsid w:val="005F4E9E"/>
    <w:rsid w:val="005F533B"/>
    <w:rsid w:val="00611E58"/>
    <w:rsid w:val="006302FB"/>
    <w:rsid w:val="00670C11"/>
    <w:rsid w:val="00673073"/>
    <w:rsid w:val="006B137C"/>
    <w:rsid w:val="006B27A2"/>
    <w:rsid w:val="006C2FE0"/>
    <w:rsid w:val="006F0109"/>
    <w:rsid w:val="00712E77"/>
    <w:rsid w:val="00720C94"/>
    <w:rsid w:val="00790870"/>
    <w:rsid w:val="00796B5D"/>
    <w:rsid w:val="007B5F7C"/>
    <w:rsid w:val="007C13D7"/>
    <w:rsid w:val="007C5EF6"/>
    <w:rsid w:val="007D08A7"/>
    <w:rsid w:val="007D2EDB"/>
    <w:rsid w:val="007D7888"/>
    <w:rsid w:val="007E3907"/>
    <w:rsid w:val="007E48DC"/>
    <w:rsid w:val="007F045C"/>
    <w:rsid w:val="007F1D6B"/>
    <w:rsid w:val="007F4784"/>
    <w:rsid w:val="007F49B5"/>
    <w:rsid w:val="0080249F"/>
    <w:rsid w:val="0080670F"/>
    <w:rsid w:val="008138C1"/>
    <w:rsid w:val="008152F8"/>
    <w:rsid w:val="00822662"/>
    <w:rsid w:val="0083211A"/>
    <w:rsid w:val="008332FF"/>
    <w:rsid w:val="008629CC"/>
    <w:rsid w:val="00865530"/>
    <w:rsid w:val="00867820"/>
    <w:rsid w:val="008708F3"/>
    <w:rsid w:val="00877CF4"/>
    <w:rsid w:val="0088028D"/>
    <w:rsid w:val="008B0360"/>
    <w:rsid w:val="008B491C"/>
    <w:rsid w:val="008C2BFD"/>
    <w:rsid w:val="008D6CC5"/>
    <w:rsid w:val="008E38F1"/>
    <w:rsid w:val="008E49CB"/>
    <w:rsid w:val="008E62EC"/>
    <w:rsid w:val="008F1B52"/>
    <w:rsid w:val="009016C5"/>
    <w:rsid w:val="00905DF4"/>
    <w:rsid w:val="00924BD0"/>
    <w:rsid w:val="00937C6F"/>
    <w:rsid w:val="0096448A"/>
    <w:rsid w:val="009866C5"/>
    <w:rsid w:val="0099674A"/>
    <w:rsid w:val="00996C89"/>
    <w:rsid w:val="009A0DB8"/>
    <w:rsid w:val="009A354C"/>
    <w:rsid w:val="009A49E2"/>
    <w:rsid w:val="009A7258"/>
    <w:rsid w:val="009B7D02"/>
    <w:rsid w:val="009D29BE"/>
    <w:rsid w:val="009E6558"/>
    <w:rsid w:val="009F150E"/>
    <w:rsid w:val="009F35B4"/>
    <w:rsid w:val="00A0160F"/>
    <w:rsid w:val="00A32412"/>
    <w:rsid w:val="00A334C1"/>
    <w:rsid w:val="00A45E75"/>
    <w:rsid w:val="00A53E2E"/>
    <w:rsid w:val="00A547AF"/>
    <w:rsid w:val="00A65261"/>
    <w:rsid w:val="00A844CE"/>
    <w:rsid w:val="00A862CD"/>
    <w:rsid w:val="00AB2182"/>
    <w:rsid w:val="00AC6D72"/>
    <w:rsid w:val="00AE0C39"/>
    <w:rsid w:val="00AF040A"/>
    <w:rsid w:val="00AF099D"/>
    <w:rsid w:val="00B0035F"/>
    <w:rsid w:val="00B14EA0"/>
    <w:rsid w:val="00B258D6"/>
    <w:rsid w:val="00B32EFE"/>
    <w:rsid w:val="00B52DF6"/>
    <w:rsid w:val="00B61BD1"/>
    <w:rsid w:val="00B66D2D"/>
    <w:rsid w:val="00B919F4"/>
    <w:rsid w:val="00BB166A"/>
    <w:rsid w:val="00BD4F35"/>
    <w:rsid w:val="00BE123F"/>
    <w:rsid w:val="00BE323D"/>
    <w:rsid w:val="00BE61F0"/>
    <w:rsid w:val="00C07A85"/>
    <w:rsid w:val="00C26D42"/>
    <w:rsid w:val="00C37CB8"/>
    <w:rsid w:val="00C575DE"/>
    <w:rsid w:val="00C91F46"/>
    <w:rsid w:val="00C937BC"/>
    <w:rsid w:val="00C97ECF"/>
    <w:rsid w:val="00CA21ED"/>
    <w:rsid w:val="00CB6903"/>
    <w:rsid w:val="00CC43CB"/>
    <w:rsid w:val="00CD01D4"/>
    <w:rsid w:val="00CD556D"/>
    <w:rsid w:val="00CD6597"/>
    <w:rsid w:val="00CF06EE"/>
    <w:rsid w:val="00D063A8"/>
    <w:rsid w:val="00D46FA2"/>
    <w:rsid w:val="00D47A5C"/>
    <w:rsid w:val="00D5062C"/>
    <w:rsid w:val="00D639D3"/>
    <w:rsid w:val="00D64F17"/>
    <w:rsid w:val="00D76098"/>
    <w:rsid w:val="00D825F6"/>
    <w:rsid w:val="00D95A06"/>
    <w:rsid w:val="00DA5F0C"/>
    <w:rsid w:val="00DB132E"/>
    <w:rsid w:val="00DB5C22"/>
    <w:rsid w:val="00DD2B1C"/>
    <w:rsid w:val="00E576E7"/>
    <w:rsid w:val="00E76922"/>
    <w:rsid w:val="00E94320"/>
    <w:rsid w:val="00EA02D5"/>
    <w:rsid w:val="00EA79D7"/>
    <w:rsid w:val="00EB4D2E"/>
    <w:rsid w:val="00EB579D"/>
    <w:rsid w:val="00EC2C14"/>
    <w:rsid w:val="00EE14B8"/>
    <w:rsid w:val="00EF7ABE"/>
    <w:rsid w:val="00F0306C"/>
    <w:rsid w:val="00F036BD"/>
    <w:rsid w:val="00F061EE"/>
    <w:rsid w:val="00F07EC6"/>
    <w:rsid w:val="00F11A57"/>
    <w:rsid w:val="00F1725B"/>
    <w:rsid w:val="00F33C2A"/>
    <w:rsid w:val="00F60DDA"/>
    <w:rsid w:val="00F610C5"/>
    <w:rsid w:val="00F75DB6"/>
    <w:rsid w:val="00F766AA"/>
    <w:rsid w:val="00F92220"/>
    <w:rsid w:val="00FA67C8"/>
    <w:rsid w:val="00FC42F6"/>
    <w:rsid w:val="00FD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43B878"/>
  <w15:chartTrackingRefBased/>
  <w15:docId w15:val="{B519DB99-D51F-455B-BDE3-3F6E3683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B52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8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1C5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5C5D"/>
  </w:style>
  <w:style w:type="paragraph" w:styleId="CommentText">
    <w:name w:val="annotation text"/>
    <w:basedOn w:val="Normal"/>
    <w:link w:val="CommentTextChar"/>
    <w:uiPriority w:val="99"/>
    <w:unhideWhenUsed/>
    <w:rsid w:val="001C5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C5D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1C5C5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C5D"/>
    <w:rPr>
      <w:sz w:val="16"/>
      <w:szCs w:val="16"/>
    </w:rPr>
  </w:style>
  <w:style w:type="table" w:styleId="TableGrid">
    <w:name w:val="Table Grid"/>
    <w:basedOn w:val="TableNormal"/>
    <w:uiPriority w:val="39"/>
    <w:rsid w:val="001C5C5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5C5D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2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rgaren, K.L. (Kirsten)</dc:creator>
  <cp:keywords/>
  <dc:description/>
  <cp:lastModifiedBy>Spaargaren, K.L. (Kirsten)</cp:lastModifiedBy>
  <cp:revision>20</cp:revision>
  <dcterms:created xsi:type="dcterms:W3CDTF">2024-10-23T12:50:00Z</dcterms:created>
  <dcterms:modified xsi:type="dcterms:W3CDTF">2025-01-27T17:24:00Z</dcterms:modified>
</cp:coreProperties>
</file>